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1A87E" w14:textId="77777777" w:rsidR="00F528F2" w:rsidRDefault="00F528F2" w:rsidP="00716A9B">
      <w:pPr>
        <w:rPr>
          <w:b/>
        </w:rPr>
      </w:pPr>
    </w:p>
    <w:p w14:paraId="36299D40" w14:textId="3C6C5A15" w:rsidR="00E75A7E" w:rsidRDefault="00D52BBA" w:rsidP="00716A9B">
      <w:pPr>
        <w:rPr>
          <w:b/>
        </w:rPr>
      </w:pPr>
      <w:r>
        <w:rPr>
          <w:b/>
        </w:rPr>
        <w:t xml:space="preserve">S4 Appendix </w:t>
      </w:r>
      <w:r w:rsidR="00E75A7E">
        <w:rPr>
          <w:b/>
        </w:rPr>
        <w:t>–</w:t>
      </w:r>
      <w:r w:rsidR="009973B3">
        <w:rPr>
          <w:b/>
        </w:rPr>
        <w:t xml:space="preserve"> </w:t>
      </w:r>
      <w:r w:rsidR="0097192E">
        <w:rPr>
          <w:b/>
        </w:rPr>
        <w:t>Read c</w:t>
      </w:r>
      <w:r w:rsidR="00E75A7E">
        <w:rPr>
          <w:b/>
        </w:rPr>
        <w:t>odes used to identify women with potentially neuro</w:t>
      </w:r>
      <w:r w:rsidR="004B3DFC">
        <w:rPr>
          <w:b/>
        </w:rPr>
        <w:t>logically</w:t>
      </w:r>
      <w:r w:rsidR="00E75A7E">
        <w:rPr>
          <w:b/>
        </w:rPr>
        <w:t>-damaging infections in pregnancy.</w:t>
      </w:r>
    </w:p>
    <w:p w14:paraId="32C580D6" w14:textId="614FFEF2" w:rsidR="004B3DFC" w:rsidRDefault="004B3DFC" w:rsidP="004B3DFC">
      <w:r>
        <w:t>The code list below was created by Wilhelmine Meeraus with expert advice and input from:  Prof Ruth Gilbert (paediatrician, epidemiologist); Dr Irene Petersen (statistician, primary c</w:t>
      </w:r>
      <w:r w:rsidR="00413F85">
        <w:t>are data epidemiologist); and Prof</w:t>
      </w:r>
      <w:bookmarkStart w:id="0" w:name="_GoBack"/>
      <w:bookmarkEnd w:id="0"/>
      <w:r>
        <w:t xml:space="preserve"> Irwin Nazareth (GP, epidemiologist).  Women with Read codes for tests (e.g. screening tests or antibody levels) were only considered to have a potentially neurologically-damaging infection in pregnancy if the test was positive and/or indicative of current infection.</w:t>
      </w:r>
    </w:p>
    <w:p w14:paraId="23C8A0FC" w14:textId="77777777" w:rsidR="004B3DFC" w:rsidRDefault="004B3DFC" w:rsidP="004B3DFC"/>
    <w:tbl>
      <w:tblPr>
        <w:tblW w:w="7160" w:type="dxa"/>
        <w:tblInd w:w="93" w:type="dxa"/>
        <w:tblLook w:val="04A0" w:firstRow="1" w:lastRow="0" w:firstColumn="1" w:lastColumn="0" w:noHBand="0" w:noVBand="1"/>
      </w:tblPr>
      <w:tblGrid>
        <w:gridCol w:w="1200"/>
        <w:gridCol w:w="5960"/>
      </w:tblGrid>
      <w:tr w:rsidR="00F528F2" w:rsidRPr="00F528F2" w14:paraId="03974DE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71EB" w14:textId="480B28DF" w:rsidR="00F528F2" w:rsidRPr="00F528F2" w:rsidRDefault="007D373B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Code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4420" w14:textId="6F2BE0EE" w:rsidR="00F528F2" w:rsidRPr="00F528F2" w:rsidRDefault="007D373B" w:rsidP="00716A9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Description</w:t>
            </w:r>
          </w:p>
        </w:tc>
      </w:tr>
      <w:tr w:rsidR="00F528F2" w:rsidRPr="00F528F2" w14:paraId="7B33B3B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FD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03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3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iral (serum) hepatitis B</w:t>
            </w:r>
          </w:p>
        </w:tc>
      </w:tr>
      <w:tr w:rsidR="00F528F2" w:rsidRPr="00F528F2" w14:paraId="42A5BCF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B0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ej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ECA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DRL titre</w:t>
            </w:r>
          </w:p>
        </w:tc>
      </w:tr>
      <w:tr w:rsidR="00F528F2" w:rsidRPr="00F528F2" w14:paraId="30E8821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A0E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Jb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839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aricella-zoster IgG level</w:t>
            </w:r>
          </w:p>
        </w:tc>
      </w:tr>
      <w:tr w:rsidR="00F528F2" w:rsidRPr="00F528F2" w14:paraId="5964943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695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dV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FA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aricella zoster IgM level</w:t>
            </w:r>
          </w:p>
        </w:tc>
      </w:tr>
      <w:tr w:rsidR="00F528F2" w:rsidRPr="00F528F2" w14:paraId="37ED4A5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C8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dY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67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aricella zoster antibody level</w:t>
            </w:r>
          </w:p>
        </w:tc>
      </w:tr>
      <w:tr w:rsidR="00F528F2" w:rsidRPr="00F528F2" w14:paraId="55CD015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DEA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2x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CCF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aricella with other specified complications</w:t>
            </w:r>
          </w:p>
        </w:tc>
      </w:tr>
      <w:tr w:rsidR="00F528F2" w:rsidRPr="00F528F2" w14:paraId="27760F7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F45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2z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AA7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Varicella with no complication NOS</w:t>
            </w:r>
          </w:p>
        </w:tc>
      </w:tr>
      <w:tr w:rsidR="00F528F2" w:rsidRPr="00F528F2" w14:paraId="21D2CDA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3FD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6z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AD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TI - urinary tract infection in pregnancy</w:t>
            </w:r>
          </w:p>
        </w:tc>
      </w:tr>
      <w:tr w:rsidR="00F528F2" w:rsidRPr="00F528F2" w14:paraId="6D2AC9B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65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X0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C4C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nitrite positive</w:t>
            </w:r>
          </w:p>
        </w:tc>
      </w:tr>
      <w:tr w:rsidR="00F528F2" w:rsidRPr="00F528F2" w14:paraId="71055F8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0B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f4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F45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leucocyte test = +++</w:t>
            </w:r>
          </w:p>
        </w:tc>
      </w:tr>
      <w:tr w:rsidR="00F528F2" w:rsidRPr="00F528F2" w14:paraId="7A2FD4B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D70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f3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97B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leucocyte test = ++</w:t>
            </w:r>
          </w:p>
        </w:tc>
      </w:tr>
      <w:tr w:rsidR="00F528F2" w:rsidRPr="00F528F2" w14:paraId="315CF7A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A2D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f2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7E8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leucocyte test = +</w:t>
            </w:r>
          </w:p>
        </w:tc>
      </w:tr>
      <w:tr w:rsidR="00F528F2" w:rsidRPr="00F528F2" w14:paraId="0D26DB0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A0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X2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B3F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dipstick for nitrite</w:t>
            </w:r>
          </w:p>
        </w:tc>
      </w:tr>
      <w:tr w:rsidR="00F528F2" w:rsidRPr="00F528F2" w14:paraId="566673D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10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U4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0F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culture - Proteus</w:t>
            </w:r>
          </w:p>
        </w:tc>
      </w:tr>
      <w:tr w:rsidR="00F528F2" w:rsidRPr="00F528F2" w14:paraId="0F04D71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242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U2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BB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culture - mixed growth</w:t>
            </w:r>
          </w:p>
        </w:tc>
      </w:tr>
      <w:tr w:rsidR="00F528F2" w:rsidRPr="00F528F2" w14:paraId="0F85550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13F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U3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509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culture - Escherich.coli</w:t>
            </w:r>
          </w:p>
        </w:tc>
      </w:tr>
      <w:tr w:rsidR="00F528F2" w:rsidRPr="00F528F2" w14:paraId="21B2E48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C32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U3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D6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culture - E. Coli</w:t>
            </w:r>
          </w:p>
        </w:tc>
      </w:tr>
      <w:tr w:rsidR="00F528F2" w:rsidRPr="00F528F2" w14:paraId="65C9D4A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04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U8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BB3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culture - Bacteria OS</w:t>
            </w:r>
          </w:p>
        </w:tc>
      </w:tr>
      <w:tr w:rsidR="00F528F2" w:rsidRPr="00F528F2" w14:paraId="4386513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86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H6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D48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e chlamydia trachomatis test positive</w:t>
            </w:r>
          </w:p>
        </w:tc>
      </w:tr>
      <w:tr w:rsidR="00F528F2" w:rsidRPr="00F528F2" w14:paraId="78185BA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06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z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99B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, site not specified NOS</w:t>
            </w:r>
          </w:p>
        </w:tc>
      </w:tr>
      <w:tr w:rsidR="00F528F2" w:rsidRPr="00F528F2" w14:paraId="42A77A6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86D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74B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, site not specified</w:t>
            </w:r>
          </w:p>
        </w:tc>
      </w:tr>
      <w:tr w:rsidR="00F528F2" w:rsidRPr="00F528F2" w14:paraId="2D2FBAC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A1A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68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7FC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 complicating pregnancy</w:t>
            </w:r>
          </w:p>
        </w:tc>
      </w:tr>
      <w:tr w:rsidR="00F528F2" w:rsidRPr="00F528F2" w14:paraId="27966B7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F9F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5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BC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</w:t>
            </w:r>
          </w:p>
        </w:tc>
      </w:tr>
      <w:tr w:rsidR="00F528F2" w:rsidRPr="00F528F2" w14:paraId="4F9CA8E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E9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010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08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yphoid fever</w:t>
            </w:r>
          </w:p>
        </w:tc>
      </w:tr>
      <w:tr w:rsidR="00F528F2" w:rsidRPr="00F528F2" w14:paraId="63B258D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7CD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722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24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us adenitis</w:t>
            </w:r>
          </w:p>
        </w:tc>
      </w:tr>
      <w:tr w:rsidR="00F528F2" w:rsidRPr="00F528F2" w14:paraId="38478D9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975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72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868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us - cervical lymphadenitis</w:t>
            </w:r>
          </w:p>
        </w:tc>
      </w:tr>
      <w:tr w:rsidR="00F528F2" w:rsidRPr="00F528F2" w14:paraId="49710E7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ABF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21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4C9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sis of intrathoracic lymph nodes</w:t>
            </w:r>
          </w:p>
        </w:tc>
      </w:tr>
      <w:tr w:rsidR="00F528F2" w:rsidRPr="00F528F2" w14:paraId="06C0122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045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70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4E2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sis - lupus vulgaris</w:t>
            </w:r>
          </w:p>
        </w:tc>
      </w:tr>
      <w:tr w:rsidR="00F528F2" w:rsidRPr="00F528F2" w14:paraId="6D133F0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14F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.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27B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uberculosis</w:t>
            </w:r>
          </w:p>
        </w:tc>
      </w:tr>
      <w:tr w:rsidR="00F528F2" w:rsidRPr="00F528F2" w14:paraId="0416850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39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D10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1F6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richomonal vulvovaginitis</w:t>
            </w:r>
          </w:p>
        </w:tc>
      </w:tr>
      <w:tr w:rsidR="00F528F2" w:rsidRPr="00F528F2" w14:paraId="4063F09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7F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D101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4CC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richomonal vaginitis</w:t>
            </w:r>
          </w:p>
        </w:tc>
      </w:tr>
      <w:tr w:rsidR="00F528F2" w:rsidRPr="00F528F2" w14:paraId="2A9E7C1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F4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7..1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23C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reponemal infection</w:t>
            </w:r>
          </w:p>
        </w:tc>
      </w:tr>
      <w:tr w:rsidR="00F528F2" w:rsidRPr="00F528F2" w14:paraId="00020EC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5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9kF8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3A2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reatment of recurrent genital herpes</w:t>
            </w:r>
          </w:p>
        </w:tc>
      </w:tr>
      <w:tr w:rsidR="00F528F2" w:rsidRPr="00F528F2" w14:paraId="387E57D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115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D0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B5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oxoplasmosis</w:t>
            </w:r>
          </w:p>
        </w:tc>
      </w:tr>
      <w:tr w:rsidR="00F528F2" w:rsidRPr="00F528F2" w14:paraId="3D55DC1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84A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WI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3D4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oxoplasma antibody level</w:t>
            </w:r>
          </w:p>
        </w:tc>
      </w:tr>
      <w:tr w:rsidR="00F528F2" w:rsidRPr="00F528F2" w14:paraId="57D038A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A41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5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D9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emperature symptoms</w:t>
            </w:r>
          </w:p>
        </w:tc>
      </w:tr>
      <w:tr w:rsidR="00F528F2" w:rsidRPr="00F528F2" w14:paraId="2ABE0C9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88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8BAD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0D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TB chemotherapy</w:t>
            </w:r>
          </w:p>
        </w:tc>
      </w:tr>
      <w:tr w:rsidR="00F528F2" w:rsidRPr="00F528F2" w14:paraId="2B0FE8B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38C" w14:textId="58507F7A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82</w:t>
            </w:r>
            <w:r w:rsidR="00874022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E8C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yphilis titre test positive</w:t>
            </w:r>
          </w:p>
        </w:tc>
      </w:tr>
      <w:tr w:rsidR="00F528F2" w:rsidRPr="00F528F2" w14:paraId="6D345B5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1C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7z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560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yphilis NOS</w:t>
            </w:r>
          </w:p>
        </w:tc>
      </w:tr>
      <w:tr w:rsidR="00F528F2" w:rsidRPr="00F528F2" w14:paraId="787BAAF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C9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7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E1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yphilis</w:t>
            </w:r>
          </w:p>
        </w:tc>
      </w:tr>
      <w:tr w:rsidR="00F528F2" w:rsidRPr="00F528F2" w14:paraId="24B116A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60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600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398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ylvatic yellow fever</w:t>
            </w:r>
          </w:p>
        </w:tc>
      </w:tr>
      <w:tr w:rsidR="00F528F2" w:rsidRPr="00F528F2" w14:paraId="5D2CDCD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103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J72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34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uspected swine influenza</w:t>
            </w:r>
          </w:p>
        </w:tc>
      </w:tr>
      <w:tr w:rsidR="00F528F2" w:rsidRPr="00F528F2" w14:paraId="2D9DBDA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F6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J72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B65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uspected influenza A virus subtype H1N1 infection</w:t>
            </w:r>
          </w:p>
        </w:tc>
      </w:tr>
      <w:tr w:rsidR="00F528F2" w:rsidRPr="00F528F2" w14:paraId="0B92CB5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92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.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825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exually transmitted diseases</w:t>
            </w:r>
          </w:p>
        </w:tc>
      </w:tr>
      <w:tr w:rsidR="00F528F2" w:rsidRPr="00F528F2" w14:paraId="7D4C809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DD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41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7D3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carlet fever - scarlatina</w:t>
            </w:r>
          </w:p>
        </w:tc>
      </w:tr>
      <w:tr w:rsidR="00F528F2" w:rsidRPr="00F528F2" w14:paraId="0883BF0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A5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41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7E2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carlet fever</w:t>
            </w:r>
          </w:p>
        </w:tc>
      </w:tr>
      <w:tr w:rsidR="00F528F2" w:rsidRPr="00F528F2" w14:paraId="6EBF23D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BC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J23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60C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ample: salmonella cultured</w:t>
            </w:r>
          </w:p>
        </w:tc>
      </w:tr>
      <w:tr w:rsidR="00F528F2" w:rsidRPr="00F528F2" w14:paraId="0C0FD2B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A02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02z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4A3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almonella infection NOS</w:t>
            </w:r>
          </w:p>
        </w:tc>
      </w:tr>
      <w:tr w:rsidR="00F528F2" w:rsidRPr="00F528F2" w14:paraId="2E45FB7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8B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020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F5F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Salmonella gastroenteritis</w:t>
            </w:r>
          </w:p>
        </w:tc>
      </w:tr>
      <w:tr w:rsidR="00F528F2" w:rsidRPr="00F528F2" w14:paraId="16D392B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E6C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6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C14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ubella</w:t>
            </w:r>
          </w:p>
        </w:tc>
      </w:tr>
      <w:tr w:rsidR="00F528F2" w:rsidRPr="00F528F2" w14:paraId="612CF3E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7E7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AG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BC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current urinary tract infections</w:t>
            </w:r>
          </w:p>
        </w:tc>
      </w:tr>
      <w:tr w:rsidR="00F528F2" w:rsidRPr="00F528F2" w14:paraId="645F874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DA1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1AF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current urinary tract infection</w:t>
            </w:r>
          </w:p>
        </w:tc>
      </w:tr>
      <w:tr w:rsidR="00F528F2" w:rsidRPr="00F528F2" w14:paraId="07BD6B7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DF6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3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2AC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ecurrent urinary tract infection</w:t>
            </w:r>
          </w:p>
        </w:tc>
      </w:tr>
      <w:tr w:rsidR="00F528F2" w:rsidRPr="00F528F2" w14:paraId="451110A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19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0..15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E4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yrexial cold</w:t>
            </w:r>
          </w:p>
        </w:tc>
      </w:tr>
      <w:tr w:rsidR="00F528F2" w:rsidRPr="00F528F2" w14:paraId="1127DC3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2E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5..1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95A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yrexia symptoms</w:t>
            </w:r>
          </w:p>
        </w:tc>
      </w:tr>
      <w:tr w:rsidR="00F528F2" w:rsidRPr="00F528F2" w14:paraId="58D4CE2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2A4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1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86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ulmonary tuberculosis</w:t>
            </w:r>
          </w:p>
        </w:tc>
      </w:tr>
      <w:tr w:rsidR="00F528F2" w:rsidRPr="00F528F2" w14:paraId="28ADD4F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23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315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6AB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ostzoster neuralgia</w:t>
            </w:r>
          </w:p>
        </w:tc>
      </w:tr>
      <w:tr w:rsidR="00F528F2" w:rsidRPr="00F528F2" w14:paraId="4973A29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678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2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E26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ost operative urinary tract infection</w:t>
            </w:r>
          </w:p>
        </w:tc>
      </w:tr>
      <w:tr w:rsidR="00F528F2" w:rsidRPr="00F528F2" w14:paraId="7AFB42B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592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W0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0C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ossible influenza A virus H1N1 subtype</w:t>
            </w:r>
          </w:p>
        </w:tc>
      </w:tr>
      <w:tr w:rsidR="00F528F2" w:rsidRPr="00F528F2" w14:paraId="7F58ECB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B3A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z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49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or influenza NOS</w:t>
            </w:r>
          </w:p>
        </w:tc>
      </w:tr>
      <w:tr w:rsidR="00F528F2" w:rsidRPr="00F528F2" w14:paraId="7137808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890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.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2D0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Pneumonia and influenza</w:t>
            </w:r>
          </w:p>
        </w:tc>
      </w:tr>
      <w:tr w:rsidR="00F528F2" w:rsidRPr="00F528F2" w14:paraId="0351F40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0DA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11y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36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specified pulmonary tuberculosis</w:t>
            </w:r>
          </w:p>
        </w:tc>
      </w:tr>
      <w:tr w:rsidR="00F528F2" w:rsidRPr="00F528F2" w14:paraId="6E344DF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4A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y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AA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specified pneumonia or influenza</w:t>
            </w:r>
          </w:p>
        </w:tc>
      </w:tr>
      <w:tr w:rsidR="00F528F2" w:rsidRPr="00F528F2" w14:paraId="67C873B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DD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02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1A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salmonella infections</w:t>
            </w:r>
          </w:p>
        </w:tc>
      </w:tr>
      <w:tr w:rsidR="00F528F2" w:rsidRPr="00F528F2" w14:paraId="2D874D1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22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7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E66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ther and unspecified syphilis</w:t>
            </w:r>
          </w:p>
        </w:tc>
      </w:tr>
      <w:tr w:rsidR="00F528F2" w:rsidRPr="00F528F2" w14:paraId="1BB449F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F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323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B4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phthalmic herpes zoster infection</w:t>
            </w:r>
          </w:p>
        </w:tc>
      </w:tr>
      <w:tr w:rsidR="00F528F2" w:rsidRPr="00F528F2" w14:paraId="58CE910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45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4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C5A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phthalmic herpes simplex</w:t>
            </w:r>
          </w:p>
        </w:tc>
      </w:tr>
      <w:tr w:rsidR="00F528F2" w:rsidRPr="00F528F2" w14:paraId="2FF363A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D5D" w14:textId="54A1A555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524</w:t>
            </w:r>
            <w:r w:rsidR="00874022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58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-herpes labialis-cold sore</w:t>
            </w:r>
          </w:p>
        </w:tc>
      </w:tr>
      <w:tr w:rsidR="00F528F2" w:rsidRPr="00F528F2" w14:paraId="05FFEF3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CA5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E13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7EA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pyrexia of unknown origin</w:t>
            </w:r>
          </w:p>
        </w:tc>
      </w:tr>
      <w:tr w:rsidR="00F528F2" w:rsidRPr="00F528F2" w14:paraId="028EF0D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DD7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E13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7CE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pyrexia - ? cause</w:t>
            </w:r>
          </w:p>
        </w:tc>
      </w:tr>
      <w:tr w:rsidR="00F528F2" w:rsidRPr="00F528F2" w14:paraId="6F3E17C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8C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524.1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69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herpes labialis</w:t>
            </w:r>
          </w:p>
        </w:tc>
      </w:tr>
      <w:tr w:rsidR="00F528F2" w:rsidRPr="00F528F2" w14:paraId="3541A56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3C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E.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09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O/E - fever</w:t>
            </w:r>
          </w:p>
        </w:tc>
      </w:tr>
      <w:tr w:rsidR="00F528F2" w:rsidRPr="00F528F2" w14:paraId="4314D0E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C4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94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45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Nonspecific urethritis</w:t>
            </w:r>
          </w:p>
        </w:tc>
      </w:tr>
      <w:tr w:rsidR="00F528F2" w:rsidRPr="00F528F2" w14:paraId="00CA55D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50A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B21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15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onilial vulvovaginitis</w:t>
            </w:r>
          </w:p>
        </w:tc>
      </w:tr>
      <w:tr w:rsidR="00F528F2" w:rsidRPr="00F528F2" w14:paraId="3ED0F31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7A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007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441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eningitis due to listeriosis</w:t>
            </w:r>
          </w:p>
        </w:tc>
      </w:tr>
      <w:tr w:rsidR="00F528F2" w:rsidRPr="00F528F2" w14:paraId="5609FE0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6C8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75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9FA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aternal rubella in pregnancy, childbirth and the puerperium</w:t>
            </w:r>
          </w:p>
        </w:tc>
      </w:tr>
      <w:tr w:rsidR="00F528F2" w:rsidRPr="00F528F2" w14:paraId="785B721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7A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292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3D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aternal pyrexia during labour, unspecified</w:t>
            </w:r>
          </w:p>
        </w:tc>
      </w:tr>
      <w:tr w:rsidR="00F528F2" w:rsidRPr="00F528F2" w14:paraId="3C153A6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F9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84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836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Malaria</w:t>
            </w:r>
          </w:p>
        </w:tc>
      </w:tr>
      <w:tr w:rsidR="00F528F2" w:rsidRPr="00F528F2" w14:paraId="3FCC10D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1A1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871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F52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yme disease</w:t>
            </w:r>
          </w:p>
        </w:tc>
      </w:tr>
      <w:tr w:rsidR="00F528F2" w:rsidRPr="00F528F2" w14:paraId="7CDF888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37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270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28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isteria infection</w:t>
            </w:r>
          </w:p>
        </w:tc>
      </w:tr>
      <w:tr w:rsidR="00F528F2" w:rsidRPr="00F528F2" w14:paraId="71B1C4B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8B5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WC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CC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isteria antibody level</w:t>
            </w:r>
          </w:p>
        </w:tc>
      </w:tr>
      <w:tr w:rsidR="00F528F2" w:rsidRPr="00F528F2" w14:paraId="110BA71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82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65Y9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3D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atent tuberculosis</w:t>
            </w:r>
          </w:p>
        </w:tc>
      </w:tr>
      <w:tr w:rsidR="00F528F2" w:rsidRPr="00F528F2" w14:paraId="11B17EA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95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L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7A3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-like symptoms</w:t>
            </w:r>
          </w:p>
        </w:tc>
      </w:tr>
      <w:tr w:rsidR="00F528F2" w:rsidRPr="00F528F2" w14:paraId="6E45751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B0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1z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A5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with respiratory manifestations NOS</w:t>
            </w:r>
          </w:p>
        </w:tc>
      </w:tr>
      <w:tr w:rsidR="00F528F2" w:rsidRPr="00F528F2" w14:paraId="06C688A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1B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y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CC7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with other manifestations</w:t>
            </w:r>
          </w:p>
        </w:tc>
      </w:tr>
      <w:tr w:rsidR="00F528F2" w:rsidRPr="00F528F2" w14:paraId="4EB6E3F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BC0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y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76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with gastrointestinal tract involvement</w:t>
            </w:r>
          </w:p>
        </w:tc>
      </w:tr>
      <w:tr w:rsidR="00F528F2" w:rsidRPr="00F528F2" w14:paraId="458F83C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9F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z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5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NOS</w:t>
            </w:r>
          </w:p>
        </w:tc>
      </w:tr>
      <w:tr w:rsidR="00F528F2" w:rsidRPr="00F528F2" w14:paraId="470C612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5B6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z.1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72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like illness</w:t>
            </w:r>
          </w:p>
        </w:tc>
      </w:tr>
      <w:tr w:rsidR="00F528F2" w:rsidRPr="00F528F2" w14:paraId="1142C12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9C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JU0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F0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H1 virus detected</w:t>
            </w:r>
          </w:p>
        </w:tc>
      </w:tr>
      <w:tr w:rsidR="00F528F2" w:rsidRPr="00F528F2" w14:paraId="3AEA571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8C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A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80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due to Influenza A virus subtype H1N1</w:t>
            </w:r>
          </w:p>
        </w:tc>
      </w:tr>
      <w:tr w:rsidR="00F528F2" w:rsidRPr="00F528F2" w14:paraId="2CC55DE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B6B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J3L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6E8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A virus H1N1 subtype detected</w:t>
            </w:r>
          </w:p>
        </w:tc>
      </w:tr>
      <w:tr w:rsidR="00F528F2" w:rsidRPr="00F528F2" w14:paraId="413BD9F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C6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A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E84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 A (H1N1) swine flu</w:t>
            </w:r>
          </w:p>
        </w:tc>
      </w:tr>
      <w:tr w:rsidR="00F528F2" w:rsidRPr="00F528F2" w14:paraId="0AB246E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66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05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fluenza</w:t>
            </w:r>
          </w:p>
        </w:tc>
      </w:tr>
      <w:tr w:rsidR="00F528F2" w:rsidRPr="00F528F2" w14:paraId="6598536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09B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847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0F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Induced malaria</w:t>
            </w:r>
          </w:p>
        </w:tc>
      </w:tr>
      <w:tr w:rsidR="00F528F2" w:rsidRPr="00F528F2" w14:paraId="347BD99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04B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88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7F3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uman immunodeficiency virus infection</w:t>
            </w:r>
          </w:p>
        </w:tc>
      </w:tr>
      <w:tr w:rsidR="00F528F2" w:rsidRPr="00F528F2" w14:paraId="424B4F5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69E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7P1A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441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uman immunodeficiency virus blood test</w:t>
            </w:r>
          </w:p>
        </w:tc>
      </w:tr>
      <w:tr w:rsidR="00F528F2" w:rsidRPr="00F528F2" w14:paraId="1B82EE0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10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C3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02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IV positive</w:t>
            </w:r>
          </w:p>
        </w:tc>
      </w:tr>
      <w:tr w:rsidR="00F528F2" w:rsidRPr="00F528F2" w14:paraId="3016409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6B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01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tic vulvovaginitis</w:t>
            </w:r>
          </w:p>
        </w:tc>
      </w:tr>
      <w:tr w:rsidR="00F528F2" w:rsidRPr="00F528F2" w14:paraId="52FF850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7D0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2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0D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tic ulceration of vulva</w:t>
            </w:r>
          </w:p>
        </w:tc>
      </w:tr>
      <w:tr w:rsidR="00F528F2" w:rsidRPr="00F528F2" w14:paraId="44A9771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F0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x3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33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viral vesicular dermatitis</w:t>
            </w:r>
          </w:p>
        </w:tc>
      </w:tr>
      <w:tr w:rsidR="00F528F2" w:rsidRPr="00F528F2" w14:paraId="72F0DDE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44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4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9E8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viral infection of perianal skin and rectum</w:t>
            </w:r>
          </w:p>
        </w:tc>
      </w:tr>
      <w:tr w:rsidR="00F528F2" w:rsidRPr="00F528F2" w14:paraId="5D3C5E1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16C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32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B5C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zoster with ophthalmic complication</w:t>
            </w:r>
          </w:p>
        </w:tc>
      </w:tr>
      <w:tr w:rsidR="00F528F2" w:rsidRPr="00F528F2" w14:paraId="51B8F48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BD0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324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328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zoster ophthalmicus</w:t>
            </w:r>
          </w:p>
        </w:tc>
      </w:tr>
      <w:tr w:rsidR="00F528F2" w:rsidRPr="00F528F2" w14:paraId="06C4718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C4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3z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6D4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zoster NOS</w:t>
            </w:r>
          </w:p>
        </w:tc>
      </w:tr>
      <w:tr w:rsidR="00F528F2" w:rsidRPr="00F528F2" w14:paraId="09CE42B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9A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3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A97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zoster</w:t>
            </w:r>
          </w:p>
        </w:tc>
      </w:tr>
      <w:tr w:rsidR="00F528F2" w:rsidRPr="00F528F2" w14:paraId="211FC35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719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6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65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simplex whitlow</w:t>
            </w:r>
          </w:p>
        </w:tc>
      </w:tr>
      <w:tr w:rsidR="00F528F2" w:rsidRPr="00F528F2" w14:paraId="1EA1B15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29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07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simplex viral infection</w:t>
            </w:r>
          </w:p>
        </w:tc>
      </w:tr>
      <w:tr w:rsidR="00F528F2" w:rsidRPr="00F528F2" w14:paraId="13E30EF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5E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z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398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simplex no complication NOS</w:t>
            </w:r>
          </w:p>
        </w:tc>
      </w:tr>
      <w:tr w:rsidR="00F528F2" w:rsidRPr="00F528F2" w14:paraId="457297F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D8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43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488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simplex disciform keratitis</w:t>
            </w:r>
          </w:p>
        </w:tc>
      </w:tr>
      <w:tr w:rsidR="00F528F2" w:rsidRPr="00F528F2" w14:paraId="24266DB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86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dE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AF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simplex antibody level</w:t>
            </w:r>
          </w:p>
        </w:tc>
      </w:tr>
      <w:tr w:rsidR="00F528F2" w:rsidRPr="00F528F2" w14:paraId="198D866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460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D2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simplex</w:t>
            </w:r>
          </w:p>
        </w:tc>
      </w:tr>
      <w:tr w:rsidR="00F528F2" w:rsidRPr="00F528F2" w14:paraId="534A8CD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E1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z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6F6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labialis</w:t>
            </w:r>
          </w:p>
        </w:tc>
      </w:tr>
      <w:tr w:rsidR="00F528F2" w:rsidRPr="00F528F2" w14:paraId="3948D3F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626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93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59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gestationis - not delivered</w:t>
            </w:r>
          </w:p>
        </w:tc>
      </w:tr>
      <w:tr w:rsidR="00F528F2" w:rsidRPr="00F528F2" w14:paraId="30891AA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CC6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9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4AB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rpes gestationis</w:t>
            </w:r>
          </w:p>
        </w:tc>
      </w:tr>
      <w:tr w:rsidR="00F528F2" w:rsidRPr="00F528F2" w14:paraId="6E1A8B7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4E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B4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12C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patitis B surface antig +ve</w:t>
            </w:r>
          </w:p>
        </w:tc>
      </w:tr>
      <w:tr w:rsidR="00F528F2" w:rsidRPr="00F528F2" w14:paraId="1BF42C5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EA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9kZ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E4A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epatitis B screening positive - enhanced services admin</w:t>
            </w:r>
          </w:p>
        </w:tc>
      </w:tr>
      <w:tr w:rsidR="00F528F2" w:rsidRPr="00F528F2" w14:paraId="057B11B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BBE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3B5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D9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aemophilus influenzae infection</w:t>
            </w:r>
          </w:p>
        </w:tc>
      </w:tr>
      <w:tr w:rsidR="00F528F2" w:rsidRPr="00F528F2" w14:paraId="47468D5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8F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8z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44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onorrhoea</w:t>
            </w:r>
          </w:p>
        </w:tc>
      </w:tr>
      <w:tr w:rsidR="00F528F2" w:rsidRPr="00F528F2" w14:paraId="07B9DEE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03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98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59B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onococcal infections</w:t>
            </w:r>
          </w:p>
        </w:tc>
      </w:tr>
      <w:tr w:rsidR="00F528F2" w:rsidRPr="00F528F2" w14:paraId="799DEB1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5D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5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23A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landular fever</w:t>
            </w:r>
          </w:p>
        </w:tc>
      </w:tr>
      <w:tr w:rsidR="00F528F2" w:rsidRPr="00F528F2" w14:paraId="463B719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D0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6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1B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rman measles</w:t>
            </w:r>
          </w:p>
        </w:tc>
      </w:tr>
      <w:tr w:rsidR="00F528F2" w:rsidRPr="00F528F2" w14:paraId="0095678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AE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6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FA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ourinary tract infections in pregnancy</w:t>
            </w:r>
          </w:p>
        </w:tc>
      </w:tr>
      <w:tr w:rsidR="00F528F2" w:rsidRPr="00F528F2" w14:paraId="74EE92A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4BB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L166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06B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ourinary tract infection in pregnancy unspecified</w:t>
            </w:r>
          </w:p>
        </w:tc>
      </w:tr>
      <w:tr w:rsidR="00F528F2" w:rsidRPr="00F528F2" w14:paraId="1B76AE4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44F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6z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CB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ourinary tract infection in pregnancy NOS</w:t>
            </w:r>
          </w:p>
        </w:tc>
      </w:tr>
      <w:tr w:rsidR="00F528F2" w:rsidRPr="00F528F2" w14:paraId="5CBB31F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3E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63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B50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ourinary tract infection in pregnancy - not delivered</w:t>
            </w:r>
          </w:p>
        </w:tc>
      </w:tr>
      <w:tr w:rsidR="00F528F2" w:rsidRPr="00F528F2" w14:paraId="1E4322C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D6E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28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al herpes unspecified</w:t>
            </w:r>
          </w:p>
        </w:tc>
      </w:tr>
      <w:tr w:rsidR="00F528F2" w:rsidRPr="00F528F2" w14:paraId="4A5238A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189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6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383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al herpes simplex type 1</w:t>
            </w:r>
          </w:p>
        </w:tc>
      </w:tr>
      <w:tr w:rsidR="00F528F2" w:rsidRPr="00F528F2" w14:paraId="3B475DC3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C2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z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0A3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al herpes simplex NOS</w:t>
            </w:r>
          </w:p>
        </w:tc>
      </w:tr>
      <w:tr w:rsidR="00F528F2" w:rsidRPr="00F528F2" w14:paraId="700E685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3F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58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tal herpes simplex</w:t>
            </w:r>
          </w:p>
        </w:tc>
      </w:tr>
      <w:tr w:rsidR="00F528F2" w:rsidRPr="00F528F2" w14:paraId="442CFFA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3C8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31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0BC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Geniculate herpes zoster</w:t>
            </w:r>
          </w:p>
        </w:tc>
      </w:tr>
      <w:tr w:rsidR="00F528F2" w:rsidRPr="00F528F2" w14:paraId="3E0687F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72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27z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93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lu like illness</w:t>
            </w:r>
          </w:p>
        </w:tc>
      </w:tr>
      <w:tr w:rsidR="00F528F2" w:rsidRPr="00F528F2" w14:paraId="73540CC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BAF" w14:textId="23373DBE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56</w:t>
            </w:r>
            <w:r w:rsidR="00874022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29F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everish cold</w:t>
            </w:r>
          </w:p>
        </w:tc>
      </w:tr>
      <w:tr w:rsidR="00F528F2" w:rsidRPr="00F528F2" w14:paraId="43FD0C9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A67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5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A0C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ever symptoms</w:t>
            </w:r>
          </w:p>
        </w:tc>
      </w:tr>
      <w:tr w:rsidR="00F528F2" w:rsidRPr="00F528F2" w14:paraId="49F86BE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0A7" w14:textId="1948745F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1652</w:t>
            </w:r>
            <w:r w:rsidR="00874022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8CE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eels hot/feverish</w:t>
            </w:r>
          </w:p>
        </w:tc>
      </w:tr>
      <w:tr w:rsidR="00F528F2" w:rsidRPr="00F528F2" w14:paraId="10594FA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A18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H..1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BAF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FB in urine -microscopy</w:t>
            </w:r>
          </w:p>
        </w:tc>
      </w:tr>
      <w:tr w:rsidR="00F528F2" w:rsidRPr="00F528F2" w14:paraId="150487E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A2E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2E.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1F7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Examination of fever</w:t>
            </w:r>
          </w:p>
        </w:tc>
      </w:tr>
      <w:tr w:rsidR="00F528F2" w:rsidRPr="00F528F2" w14:paraId="63AE056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BA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0743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0C3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Diarrhoea due to Campylobacter jejuni</w:t>
            </w:r>
          </w:p>
        </w:tc>
      </w:tr>
      <w:tr w:rsidR="00F528F2" w:rsidRPr="00F528F2" w14:paraId="63C1C3D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0F9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51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D3E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ytomegaloviral mononucleosis</w:t>
            </w:r>
          </w:p>
        </w:tc>
      </w:tr>
      <w:tr w:rsidR="00F528F2" w:rsidRPr="00F528F2" w14:paraId="592367D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D6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85X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A1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ytomegaloviral disease, unspecified</w:t>
            </w:r>
          </w:p>
        </w:tc>
      </w:tr>
      <w:tr w:rsidR="00F528F2" w:rsidRPr="00F528F2" w14:paraId="101B2D2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737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JC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381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MV IgM level</w:t>
            </w:r>
          </w:p>
        </w:tc>
      </w:tr>
      <w:tr w:rsidR="00F528F2" w:rsidRPr="00F528F2" w14:paraId="311C334F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76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3WT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24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MV antibody level</w:t>
            </w:r>
          </w:p>
        </w:tc>
      </w:tr>
      <w:tr w:rsidR="00F528F2" w:rsidRPr="00F528F2" w14:paraId="6D481BA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37EA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07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A29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ronic viral hepatitis B with delta-agent</w:t>
            </w:r>
          </w:p>
        </w:tc>
      </w:tr>
      <w:tr w:rsidR="00F528F2" w:rsidRPr="00F528F2" w14:paraId="3ADBE62B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B25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2.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614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ickenpox - varicella</w:t>
            </w:r>
          </w:p>
        </w:tc>
      </w:tr>
      <w:tr w:rsidR="00F528F2" w:rsidRPr="00F528F2" w14:paraId="3AB5DCE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67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2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5AB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hickenpox</w:t>
            </w:r>
          </w:p>
        </w:tc>
      </w:tr>
      <w:tr w:rsidR="00F528F2" w:rsidRPr="00F528F2" w14:paraId="607CE4E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2D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B21z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8B2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andidal vulvovaginitis NOS</w:t>
            </w:r>
          </w:p>
        </w:tc>
      </w:tr>
      <w:tr w:rsidR="00F528F2" w:rsidRPr="00F528F2" w14:paraId="5AF6DC8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ED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B21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206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andidal vulvovaginitis</w:t>
            </w:r>
          </w:p>
        </w:tc>
      </w:tr>
      <w:tr w:rsidR="00F528F2" w:rsidRPr="00F528F2" w14:paraId="1A3A815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B0B5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0743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A2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ampylobacter gastrointestinal tract infection</w:t>
            </w:r>
          </w:p>
        </w:tc>
      </w:tr>
      <w:tr w:rsidR="00F528F2" w:rsidRPr="00F528F2" w14:paraId="7F5E1856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70E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07431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C86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Campylobacter enteritis</w:t>
            </w:r>
          </w:p>
        </w:tc>
      </w:tr>
      <w:tr w:rsidR="00F528F2" w:rsidRPr="00F528F2" w14:paraId="24ED66C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990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3A4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acteriuria, site not specified</w:t>
            </w:r>
          </w:p>
        </w:tc>
      </w:tr>
      <w:tr w:rsidR="00F528F2" w:rsidRPr="00F528F2" w14:paraId="56600FE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B83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4219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792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acterial vaginosis</w:t>
            </w:r>
          </w:p>
        </w:tc>
      </w:tr>
      <w:tr w:rsidR="00F528F2" w:rsidRPr="00F528F2" w14:paraId="0881AA84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145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4219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E5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acterial vaginitis</w:t>
            </w:r>
          </w:p>
        </w:tc>
      </w:tr>
      <w:tr w:rsidR="00F528F2" w:rsidRPr="00F528F2" w14:paraId="4860CFD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1E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46H.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EE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Bacteria in urine O/E</w:t>
            </w:r>
          </w:p>
        </w:tc>
      </w:tr>
      <w:tr w:rsidR="00F528F2" w:rsidRPr="00F528F2" w14:paraId="2730EAA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EAA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881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056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symptomatic human immunodeficiency virus infection</w:t>
            </w:r>
          </w:p>
        </w:tc>
      </w:tr>
      <w:tr w:rsidR="00F528F2" w:rsidRPr="00F528F2" w14:paraId="3F0A92C8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FF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L165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6A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symptomatic bacteriuria in pregnancy</w:t>
            </w:r>
          </w:p>
        </w:tc>
      </w:tr>
      <w:tr w:rsidR="00F528F2" w:rsidRPr="00F528F2" w14:paraId="4FD71020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9D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K1900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6ECB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symptomatic bacteriuria</w:t>
            </w:r>
          </w:p>
        </w:tc>
      </w:tr>
      <w:tr w:rsidR="00F528F2" w:rsidRPr="00F528F2" w14:paraId="37AADFED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862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84.1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B0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phthous fever</w:t>
            </w:r>
          </w:p>
        </w:tc>
      </w:tr>
      <w:tr w:rsidR="00F528F2" w:rsidRPr="00F528F2" w14:paraId="7A2C604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C2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15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B122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nogenital herpesviral infection</w:t>
            </w:r>
          </w:p>
        </w:tc>
      </w:tr>
      <w:tr w:rsidR="00F528F2" w:rsidRPr="00F528F2" w14:paraId="5D8E392E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9350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060C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2B0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ute bronchitis due to parainfluenza virus</w:t>
            </w:r>
          </w:p>
        </w:tc>
      </w:tr>
      <w:tr w:rsidR="00F528F2" w:rsidRPr="00F528F2" w14:paraId="4C529C15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5F3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788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5C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cquired immune deficiency syndrome</w:t>
            </w:r>
          </w:p>
        </w:tc>
      </w:tr>
      <w:tr w:rsidR="00F528F2" w:rsidRPr="00F528F2" w14:paraId="1A64D78C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ABD8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Hyu06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B9F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X]Influenza+oth respiratory manifestatns,virus not identifd</w:t>
            </w:r>
          </w:p>
        </w:tc>
      </w:tr>
      <w:tr w:rsidR="00F528F2" w:rsidRPr="00F528F2" w14:paraId="4F2821A1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E5F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yu4G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88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X]Anogenital herpes viral infection, unspecified</w:t>
            </w:r>
          </w:p>
        </w:tc>
      </w:tr>
      <w:tr w:rsidR="00F528F2" w:rsidRPr="00F528F2" w14:paraId="4A2657E2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7BC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A548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A6DD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X] Herpes labialis</w:t>
            </w:r>
          </w:p>
        </w:tc>
      </w:tr>
      <w:tr w:rsidR="00F528F2" w:rsidRPr="00F528F2" w14:paraId="09BBDA49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4CA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006.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4416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D]Pyrexia of unknown origin</w:t>
            </w:r>
          </w:p>
        </w:tc>
      </w:tr>
      <w:tr w:rsidR="00F528F2" w:rsidRPr="00F528F2" w14:paraId="635FC5FA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D147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0062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517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D]Fever NOS</w:t>
            </w:r>
          </w:p>
        </w:tc>
      </w:tr>
      <w:tr w:rsidR="00F528F2" w:rsidRPr="00F528F2" w14:paraId="66DAB2E7" w14:textId="77777777" w:rsidTr="00F528F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E4F4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R006000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5C61" w14:textId="77777777" w:rsidR="00F528F2" w:rsidRPr="00F528F2" w:rsidRDefault="00F528F2" w:rsidP="00716A9B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528F2">
              <w:rPr>
                <w:rFonts w:ascii="Calibri" w:eastAsia="Times New Roman" w:hAnsi="Calibri" w:cs="Calibri"/>
                <w:color w:val="000000"/>
                <w:lang w:eastAsia="en-GB"/>
              </w:rPr>
              <w:t>[D]Chills with fever</w:t>
            </w:r>
          </w:p>
        </w:tc>
      </w:tr>
    </w:tbl>
    <w:p w14:paraId="6F0E3490" w14:textId="332D828A" w:rsidR="00E343B6" w:rsidRDefault="00E343B6" w:rsidP="00716A9B">
      <w:pPr>
        <w:rPr>
          <w:b/>
        </w:rPr>
      </w:pPr>
    </w:p>
    <w:sectPr w:rsidR="00E343B6" w:rsidSect="00C37CD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5A376" w14:textId="77777777" w:rsidR="00F547C4" w:rsidRDefault="00F547C4" w:rsidP="002B2627">
      <w:pPr>
        <w:spacing w:after="0" w:line="240" w:lineRule="auto"/>
      </w:pPr>
      <w:r>
        <w:separator/>
      </w:r>
    </w:p>
  </w:endnote>
  <w:endnote w:type="continuationSeparator" w:id="0">
    <w:p w14:paraId="560343DF" w14:textId="77777777" w:rsidR="00F547C4" w:rsidRDefault="00F547C4" w:rsidP="002B2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423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18A69" w14:textId="77777777" w:rsidR="00F547C4" w:rsidRDefault="00F547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3F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E7D4FC" w14:textId="77777777" w:rsidR="00F547C4" w:rsidRDefault="00F547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9F1CC" w14:textId="77777777" w:rsidR="00F547C4" w:rsidRDefault="00F547C4" w:rsidP="002B2627">
      <w:pPr>
        <w:spacing w:after="0" w:line="240" w:lineRule="auto"/>
      </w:pPr>
      <w:r>
        <w:separator/>
      </w:r>
    </w:p>
  </w:footnote>
  <w:footnote w:type="continuationSeparator" w:id="0">
    <w:p w14:paraId="334BC925" w14:textId="77777777" w:rsidR="00F547C4" w:rsidRDefault="00F547C4" w:rsidP="002B2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76D5D"/>
    <w:multiLevelType w:val="hybridMultilevel"/>
    <w:tmpl w:val="A1909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C6A78"/>
    <w:multiLevelType w:val="hybridMultilevel"/>
    <w:tmpl w:val="94B8E3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664E05"/>
    <w:multiLevelType w:val="hybridMultilevel"/>
    <w:tmpl w:val="D6BC9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CD4130"/>
    <w:multiLevelType w:val="hybridMultilevel"/>
    <w:tmpl w:val="71D690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A6412E"/>
    <w:multiLevelType w:val="hybridMultilevel"/>
    <w:tmpl w:val="14DEEC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6B194C"/>
    <w:multiLevelType w:val="hybridMultilevel"/>
    <w:tmpl w:val="538A41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51221E"/>
    <w:multiLevelType w:val="hybridMultilevel"/>
    <w:tmpl w:val="4C2E10B8"/>
    <w:lvl w:ilvl="0" w:tplc="78048BF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E0065E"/>
    <w:multiLevelType w:val="hybridMultilevel"/>
    <w:tmpl w:val="A5D450FC"/>
    <w:lvl w:ilvl="0" w:tplc="33B8688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70333F"/>
    <w:multiLevelType w:val="hybridMultilevel"/>
    <w:tmpl w:val="77662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745E06"/>
    <w:multiLevelType w:val="hybridMultilevel"/>
    <w:tmpl w:val="036A613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4A6D8A"/>
    <w:multiLevelType w:val="hybridMultilevel"/>
    <w:tmpl w:val="881E8D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E93B4D"/>
    <w:multiLevelType w:val="hybridMultilevel"/>
    <w:tmpl w:val="CC0A203A"/>
    <w:lvl w:ilvl="0" w:tplc="63485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1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5"/>
  </w:num>
  <w:num w:numId="8">
    <w:abstractNumId w:val="9"/>
  </w:num>
  <w:num w:numId="9">
    <w:abstractNumId w:val="8"/>
  </w:num>
  <w:num w:numId="10">
    <w:abstractNumId w:val="4"/>
  </w:num>
  <w:num w:numId="11">
    <w:abstractNumId w:val="0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ilhelmine&amp;apos;s References&lt;/item&gt;&lt;/Libraries&gt;&lt;/ENLibraries&gt;"/>
  </w:docVars>
  <w:rsids>
    <w:rsidRoot w:val="002B2627"/>
    <w:rsid w:val="00000289"/>
    <w:rsid w:val="00001FDD"/>
    <w:rsid w:val="00006402"/>
    <w:rsid w:val="000064AB"/>
    <w:rsid w:val="000072D2"/>
    <w:rsid w:val="000119AA"/>
    <w:rsid w:val="00011BF4"/>
    <w:rsid w:val="00021BF5"/>
    <w:rsid w:val="00022AED"/>
    <w:rsid w:val="00023D68"/>
    <w:rsid w:val="00024553"/>
    <w:rsid w:val="000262A6"/>
    <w:rsid w:val="000333BA"/>
    <w:rsid w:val="00034FEE"/>
    <w:rsid w:val="000356B4"/>
    <w:rsid w:val="00043564"/>
    <w:rsid w:val="000445A6"/>
    <w:rsid w:val="000533E6"/>
    <w:rsid w:val="00055019"/>
    <w:rsid w:val="00057523"/>
    <w:rsid w:val="00057E50"/>
    <w:rsid w:val="00062D90"/>
    <w:rsid w:val="00071931"/>
    <w:rsid w:val="00071F5C"/>
    <w:rsid w:val="00072476"/>
    <w:rsid w:val="0007316E"/>
    <w:rsid w:val="00076FB6"/>
    <w:rsid w:val="00080FA1"/>
    <w:rsid w:val="00081A13"/>
    <w:rsid w:val="00085136"/>
    <w:rsid w:val="00086261"/>
    <w:rsid w:val="00090F0B"/>
    <w:rsid w:val="0009343D"/>
    <w:rsid w:val="000934FA"/>
    <w:rsid w:val="000936FA"/>
    <w:rsid w:val="000954CF"/>
    <w:rsid w:val="00097596"/>
    <w:rsid w:val="00097959"/>
    <w:rsid w:val="000A117A"/>
    <w:rsid w:val="000A3109"/>
    <w:rsid w:val="000A494D"/>
    <w:rsid w:val="000B13CC"/>
    <w:rsid w:val="000B1DD2"/>
    <w:rsid w:val="000B1DF1"/>
    <w:rsid w:val="000B217D"/>
    <w:rsid w:val="000B3133"/>
    <w:rsid w:val="000B3581"/>
    <w:rsid w:val="000B47AA"/>
    <w:rsid w:val="000C14FE"/>
    <w:rsid w:val="000C398A"/>
    <w:rsid w:val="000C41C9"/>
    <w:rsid w:val="000C60AA"/>
    <w:rsid w:val="000C6245"/>
    <w:rsid w:val="000D0ED9"/>
    <w:rsid w:val="000D1E82"/>
    <w:rsid w:val="000D28CD"/>
    <w:rsid w:val="000D331B"/>
    <w:rsid w:val="000D4989"/>
    <w:rsid w:val="000D5303"/>
    <w:rsid w:val="000E0BE3"/>
    <w:rsid w:val="000E2237"/>
    <w:rsid w:val="000E71D4"/>
    <w:rsid w:val="000F09EA"/>
    <w:rsid w:val="000F2A03"/>
    <w:rsid w:val="000F4C72"/>
    <w:rsid w:val="000F526F"/>
    <w:rsid w:val="00101899"/>
    <w:rsid w:val="001158E7"/>
    <w:rsid w:val="00117E6D"/>
    <w:rsid w:val="001225D9"/>
    <w:rsid w:val="00123C15"/>
    <w:rsid w:val="001262A5"/>
    <w:rsid w:val="00135585"/>
    <w:rsid w:val="001374EF"/>
    <w:rsid w:val="00137AED"/>
    <w:rsid w:val="001452CC"/>
    <w:rsid w:val="001467F0"/>
    <w:rsid w:val="00150377"/>
    <w:rsid w:val="0015363E"/>
    <w:rsid w:val="0015460D"/>
    <w:rsid w:val="00157D6C"/>
    <w:rsid w:val="00157F12"/>
    <w:rsid w:val="001629E2"/>
    <w:rsid w:val="00163865"/>
    <w:rsid w:val="00165103"/>
    <w:rsid w:val="00170279"/>
    <w:rsid w:val="001733B5"/>
    <w:rsid w:val="0017498F"/>
    <w:rsid w:val="001836DE"/>
    <w:rsid w:val="00190C2E"/>
    <w:rsid w:val="00194633"/>
    <w:rsid w:val="001A013E"/>
    <w:rsid w:val="001A2C50"/>
    <w:rsid w:val="001A3777"/>
    <w:rsid w:val="001A3993"/>
    <w:rsid w:val="001A5274"/>
    <w:rsid w:val="001A5317"/>
    <w:rsid w:val="001A58A4"/>
    <w:rsid w:val="001A76B7"/>
    <w:rsid w:val="001B5D31"/>
    <w:rsid w:val="001C2DB1"/>
    <w:rsid w:val="001C300F"/>
    <w:rsid w:val="001C3029"/>
    <w:rsid w:val="001C49E8"/>
    <w:rsid w:val="001C7F33"/>
    <w:rsid w:val="001D32D9"/>
    <w:rsid w:val="001D3EF2"/>
    <w:rsid w:val="001D536D"/>
    <w:rsid w:val="001D6FE9"/>
    <w:rsid w:val="001E17F9"/>
    <w:rsid w:val="001E283F"/>
    <w:rsid w:val="001E313B"/>
    <w:rsid w:val="001E4529"/>
    <w:rsid w:val="001F056E"/>
    <w:rsid w:val="001F190D"/>
    <w:rsid w:val="001F4F12"/>
    <w:rsid w:val="001F5B16"/>
    <w:rsid w:val="001F646F"/>
    <w:rsid w:val="00203589"/>
    <w:rsid w:val="00206F84"/>
    <w:rsid w:val="002101E3"/>
    <w:rsid w:val="00210FBA"/>
    <w:rsid w:val="00216290"/>
    <w:rsid w:val="002162F1"/>
    <w:rsid w:val="00221C58"/>
    <w:rsid w:val="00221D79"/>
    <w:rsid w:val="002240BA"/>
    <w:rsid w:val="002259DD"/>
    <w:rsid w:val="00226F5D"/>
    <w:rsid w:val="00227606"/>
    <w:rsid w:val="00232BB0"/>
    <w:rsid w:val="00234A3E"/>
    <w:rsid w:val="00235066"/>
    <w:rsid w:val="00241199"/>
    <w:rsid w:val="00246791"/>
    <w:rsid w:val="00250043"/>
    <w:rsid w:val="00251CB9"/>
    <w:rsid w:val="00252915"/>
    <w:rsid w:val="00253333"/>
    <w:rsid w:val="00253FB7"/>
    <w:rsid w:val="00255341"/>
    <w:rsid w:val="00255E28"/>
    <w:rsid w:val="00262ABB"/>
    <w:rsid w:val="0026567A"/>
    <w:rsid w:val="00266A50"/>
    <w:rsid w:val="00267918"/>
    <w:rsid w:val="00267F11"/>
    <w:rsid w:val="00270FD4"/>
    <w:rsid w:val="00273E9C"/>
    <w:rsid w:val="00280EC1"/>
    <w:rsid w:val="002830CC"/>
    <w:rsid w:val="0028519A"/>
    <w:rsid w:val="00290A24"/>
    <w:rsid w:val="002911FF"/>
    <w:rsid w:val="00292519"/>
    <w:rsid w:val="0029372C"/>
    <w:rsid w:val="00293D58"/>
    <w:rsid w:val="00294228"/>
    <w:rsid w:val="00294B0F"/>
    <w:rsid w:val="00295906"/>
    <w:rsid w:val="00295A58"/>
    <w:rsid w:val="00297A26"/>
    <w:rsid w:val="00297AF0"/>
    <w:rsid w:val="002A0AE4"/>
    <w:rsid w:val="002A15C7"/>
    <w:rsid w:val="002A2239"/>
    <w:rsid w:val="002A22E6"/>
    <w:rsid w:val="002A3B60"/>
    <w:rsid w:val="002B05B5"/>
    <w:rsid w:val="002B07F1"/>
    <w:rsid w:val="002B2627"/>
    <w:rsid w:val="002B73B8"/>
    <w:rsid w:val="002B7F70"/>
    <w:rsid w:val="002D04CA"/>
    <w:rsid w:val="002D5B8D"/>
    <w:rsid w:val="002D72B1"/>
    <w:rsid w:val="002E7EBC"/>
    <w:rsid w:val="002F451C"/>
    <w:rsid w:val="002F519B"/>
    <w:rsid w:val="00300D13"/>
    <w:rsid w:val="003013F3"/>
    <w:rsid w:val="0030394E"/>
    <w:rsid w:val="003074FD"/>
    <w:rsid w:val="003077EF"/>
    <w:rsid w:val="003109C2"/>
    <w:rsid w:val="003145BE"/>
    <w:rsid w:val="003152C4"/>
    <w:rsid w:val="00315947"/>
    <w:rsid w:val="00316231"/>
    <w:rsid w:val="003203F7"/>
    <w:rsid w:val="0032194C"/>
    <w:rsid w:val="00332B13"/>
    <w:rsid w:val="003343F6"/>
    <w:rsid w:val="00336EB2"/>
    <w:rsid w:val="00337E4A"/>
    <w:rsid w:val="00340E52"/>
    <w:rsid w:val="0034560F"/>
    <w:rsid w:val="0035058C"/>
    <w:rsid w:val="00354309"/>
    <w:rsid w:val="003545F1"/>
    <w:rsid w:val="00354F08"/>
    <w:rsid w:val="00354F09"/>
    <w:rsid w:val="00357DF0"/>
    <w:rsid w:val="00357EFD"/>
    <w:rsid w:val="00362F89"/>
    <w:rsid w:val="00365561"/>
    <w:rsid w:val="003729CE"/>
    <w:rsid w:val="003732EB"/>
    <w:rsid w:val="0037553E"/>
    <w:rsid w:val="00376AE4"/>
    <w:rsid w:val="0037788C"/>
    <w:rsid w:val="0038079E"/>
    <w:rsid w:val="00380F2E"/>
    <w:rsid w:val="00380F6A"/>
    <w:rsid w:val="0038622F"/>
    <w:rsid w:val="00391551"/>
    <w:rsid w:val="00395CF8"/>
    <w:rsid w:val="003A37E6"/>
    <w:rsid w:val="003A3AD1"/>
    <w:rsid w:val="003B33F5"/>
    <w:rsid w:val="003B7B94"/>
    <w:rsid w:val="003C2F51"/>
    <w:rsid w:val="003C3737"/>
    <w:rsid w:val="003C751A"/>
    <w:rsid w:val="003D659C"/>
    <w:rsid w:val="003D6734"/>
    <w:rsid w:val="003E0F93"/>
    <w:rsid w:val="003E1EBE"/>
    <w:rsid w:val="003E6CDF"/>
    <w:rsid w:val="003F0C7B"/>
    <w:rsid w:val="003F1AF5"/>
    <w:rsid w:val="003F2A3B"/>
    <w:rsid w:val="003F7251"/>
    <w:rsid w:val="003F777F"/>
    <w:rsid w:val="00400470"/>
    <w:rsid w:val="00401185"/>
    <w:rsid w:val="0040796C"/>
    <w:rsid w:val="0041278F"/>
    <w:rsid w:val="00413F85"/>
    <w:rsid w:val="004144D0"/>
    <w:rsid w:val="0041560F"/>
    <w:rsid w:val="00416B6B"/>
    <w:rsid w:val="00421745"/>
    <w:rsid w:val="00422268"/>
    <w:rsid w:val="00423CDE"/>
    <w:rsid w:val="00426451"/>
    <w:rsid w:val="0042685D"/>
    <w:rsid w:val="00431406"/>
    <w:rsid w:val="00433B7D"/>
    <w:rsid w:val="00434712"/>
    <w:rsid w:val="00435109"/>
    <w:rsid w:val="00435509"/>
    <w:rsid w:val="00443E8E"/>
    <w:rsid w:val="00445E1C"/>
    <w:rsid w:val="004460D4"/>
    <w:rsid w:val="00454427"/>
    <w:rsid w:val="00454FC0"/>
    <w:rsid w:val="00455267"/>
    <w:rsid w:val="00462DF8"/>
    <w:rsid w:val="00463B3E"/>
    <w:rsid w:val="00466F91"/>
    <w:rsid w:val="004705FC"/>
    <w:rsid w:val="00473BBC"/>
    <w:rsid w:val="0048053B"/>
    <w:rsid w:val="00487150"/>
    <w:rsid w:val="004929A6"/>
    <w:rsid w:val="00494E5A"/>
    <w:rsid w:val="00495970"/>
    <w:rsid w:val="00497866"/>
    <w:rsid w:val="004A14A9"/>
    <w:rsid w:val="004A2C7A"/>
    <w:rsid w:val="004A3496"/>
    <w:rsid w:val="004A46D4"/>
    <w:rsid w:val="004A57C0"/>
    <w:rsid w:val="004A5AFA"/>
    <w:rsid w:val="004A5DE2"/>
    <w:rsid w:val="004A79D7"/>
    <w:rsid w:val="004B0200"/>
    <w:rsid w:val="004B3DFC"/>
    <w:rsid w:val="004B60E5"/>
    <w:rsid w:val="004C4511"/>
    <w:rsid w:val="004D1D7E"/>
    <w:rsid w:val="004D1D8B"/>
    <w:rsid w:val="004D269F"/>
    <w:rsid w:val="004D4C54"/>
    <w:rsid w:val="004D5850"/>
    <w:rsid w:val="004D6211"/>
    <w:rsid w:val="004E3BD5"/>
    <w:rsid w:val="004F0B0F"/>
    <w:rsid w:val="004F125A"/>
    <w:rsid w:val="004F3802"/>
    <w:rsid w:val="004F3E46"/>
    <w:rsid w:val="004F6677"/>
    <w:rsid w:val="004F74A0"/>
    <w:rsid w:val="00500089"/>
    <w:rsid w:val="00503169"/>
    <w:rsid w:val="00503A3E"/>
    <w:rsid w:val="0050461E"/>
    <w:rsid w:val="00515929"/>
    <w:rsid w:val="00516262"/>
    <w:rsid w:val="00520846"/>
    <w:rsid w:val="00521617"/>
    <w:rsid w:val="00522403"/>
    <w:rsid w:val="00526DE5"/>
    <w:rsid w:val="0053162B"/>
    <w:rsid w:val="00531768"/>
    <w:rsid w:val="0053197A"/>
    <w:rsid w:val="00536209"/>
    <w:rsid w:val="0054083E"/>
    <w:rsid w:val="00542DAB"/>
    <w:rsid w:val="00543137"/>
    <w:rsid w:val="005447B0"/>
    <w:rsid w:val="00544C0A"/>
    <w:rsid w:val="00544CAF"/>
    <w:rsid w:val="0054558E"/>
    <w:rsid w:val="005457AD"/>
    <w:rsid w:val="00546CAB"/>
    <w:rsid w:val="00552C55"/>
    <w:rsid w:val="00554096"/>
    <w:rsid w:val="00554395"/>
    <w:rsid w:val="0055594B"/>
    <w:rsid w:val="0056020E"/>
    <w:rsid w:val="00563332"/>
    <w:rsid w:val="005639B6"/>
    <w:rsid w:val="00563A32"/>
    <w:rsid w:val="005642A5"/>
    <w:rsid w:val="00565032"/>
    <w:rsid w:val="00566FF3"/>
    <w:rsid w:val="00567A75"/>
    <w:rsid w:val="00573E7F"/>
    <w:rsid w:val="00576D79"/>
    <w:rsid w:val="0058442D"/>
    <w:rsid w:val="00584849"/>
    <w:rsid w:val="005856BE"/>
    <w:rsid w:val="0058572D"/>
    <w:rsid w:val="00587DD7"/>
    <w:rsid w:val="00592C06"/>
    <w:rsid w:val="00595E0D"/>
    <w:rsid w:val="00595F56"/>
    <w:rsid w:val="00597F9E"/>
    <w:rsid w:val="005A1BB8"/>
    <w:rsid w:val="005A20C8"/>
    <w:rsid w:val="005B114D"/>
    <w:rsid w:val="005B1B33"/>
    <w:rsid w:val="005B1D21"/>
    <w:rsid w:val="005B5D40"/>
    <w:rsid w:val="005B6DF5"/>
    <w:rsid w:val="005B7300"/>
    <w:rsid w:val="005C311E"/>
    <w:rsid w:val="005C4AB8"/>
    <w:rsid w:val="005C4AD2"/>
    <w:rsid w:val="005D08AE"/>
    <w:rsid w:val="005D2A6E"/>
    <w:rsid w:val="005E0B6F"/>
    <w:rsid w:val="005E345D"/>
    <w:rsid w:val="005E39C6"/>
    <w:rsid w:val="005E3D12"/>
    <w:rsid w:val="005E55BC"/>
    <w:rsid w:val="005F0140"/>
    <w:rsid w:val="005F0A63"/>
    <w:rsid w:val="005F16EB"/>
    <w:rsid w:val="005F2252"/>
    <w:rsid w:val="005F3E27"/>
    <w:rsid w:val="005F7CD4"/>
    <w:rsid w:val="006007ED"/>
    <w:rsid w:val="00601AF3"/>
    <w:rsid w:val="00601B7A"/>
    <w:rsid w:val="00611339"/>
    <w:rsid w:val="0061200A"/>
    <w:rsid w:val="00612131"/>
    <w:rsid w:val="00614479"/>
    <w:rsid w:val="00615155"/>
    <w:rsid w:val="00616901"/>
    <w:rsid w:val="00617CC0"/>
    <w:rsid w:val="006201A9"/>
    <w:rsid w:val="0062358F"/>
    <w:rsid w:val="006253EF"/>
    <w:rsid w:val="006257C6"/>
    <w:rsid w:val="00626CA4"/>
    <w:rsid w:val="00630E01"/>
    <w:rsid w:val="00631369"/>
    <w:rsid w:val="00634C88"/>
    <w:rsid w:val="00636E44"/>
    <w:rsid w:val="00637633"/>
    <w:rsid w:val="00637751"/>
    <w:rsid w:val="006418F8"/>
    <w:rsid w:val="00641CB5"/>
    <w:rsid w:val="00647505"/>
    <w:rsid w:val="0065074B"/>
    <w:rsid w:val="00653276"/>
    <w:rsid w:val="006539A1"/>
    <w:rsid w:val="0065613C"/>
    <w:rsid w:val="00656DD2"/>
    <w:rsid w:val="006611ED"/>
    <w:rsid w:val="00664844"/>
    <w:rsid w:val="00664CE4"/>
    <w:rsid w:val="00665452"/>
    <w:rsid w:val="00671765"/>
    <w:rsid w:val="00673D30"/>
    <w:rsid w:val="006764DF"/>
    <w:rsid w:val="00683D92"/>
    <w:rsid w:val="00683DD0"/>
    <w:rsid w:val="0068660A"/>
    <w:rsid w:val="00686C77"/>
    <w:rsid w:val="00691F11"/>
    <w:rsid w:val="0069321E"/>
    <w:rsid w:val="00693E13"/>
    <w:rsid w:val="006950D5"/>
    <w:rsid w:val="00695A82"/>
    <w:rsid w:val="006A36BE"/>
    <w:rsid w:val="006A4585"/>
    <w:rsid w:val="006B1560"/>
    <w:rsid w:val="006B4940"/>
    <w:rsid w:val="006B5878"/>
    <w:rsid w:val="006B799D"/>
    <w:rsid w:val="006B7C9B"/>
    <w:rsid w:val="006C02A4"/>
    <w:rsid w:val="006C5A0C"/>
    <w:rsid w:val="006C5C71"/>
    <w:rsid w:val="006C6426"/>
    <w:rsid w:val="006D399A"/>
    <w:rsid w:val="006D49CD"/>
    <w:rsid w:val="006D7237"/>
    <w:rsid w:val="006E2B0B"/>
    <w:rsid w:val="006E34A6"/>
    <w:rsid w:val="006F025D"/>
    <w:rsid w:val="006F2375"/>
    <w:rsid w:val="006F7272"/>
    <w:rsid w:val="006F7590"/>
    <w:rsid w:val="00711172"/>
    <w:rsid w:val="00711894"/>
    <w:rsid w:val="00712477"/>
    <w:rsid w:val="007143D6"/>
    <w:rsid w:val="00716A9B"/>
    <w:rsid w:val="00720D98"/>
    <w:rsid w:val="00720E7D"/>
    <w:rsid w:val="00724443"/>
    <w:rsid w:val="00724631"/>
    <w:rsid w:val="007252F6"/>
    <w:rsid w:val="00740C56"/>
    <w:rsid w:val="00741162"/>
    <w:rsid w:val="00743A39"/>
    <w:rsid w:val="00744C23"/>
    <w:rsid w:val="007469DA"/>
    <w:rsid w:val="007474FE"/>
    <w:rsid w:val="00750F1B"/>
    <w:rsid w:val="00751D64"/>
    <w:rsid w:val="00754386"/>
    <w:rsid w:val="00755E96"/>
    <w:rsid w:val="00762F61"/>
    <w:rsid w:val="00765F3E"/>
    <w:rsid w:val="00766764"/>
    <w:rsid w:val="00766948"/>
    <w:rsid w:val="00766ED7"/>
    <w:rsid w:val="00767B6A"/>
    <w:rsid w:val="00767D17"/>
    <w:rsid w:val="0077032C"/>
    <w:rsid w:val="00771FC0"/>
    <w:rsid w:val="00773EAC"/>
    <w:rsid w:val="00775865"/>
    <w:rsid w:val="007909A8"/>
    <w:rsid w:val="00791B73"/>
    <w:rsid w:val="007952C6"/>
    <w:rsid w:val="007960B3"/>
    <w:rsid w:val="007974B7"/>
    <w:rsid w:val="00797520"/>
    <w:rsid w:val="007A25A6"/>
    <w:rsid w:val="007A5EA2"/>
    <w:rsid w:val="007A7CD5"/>
    <w:rsid w:val="007B3E13"/>
    <w:rsid w:val="007B4637"/>
    <w:rsid w:val="007B599E"/>
    <w:rsid w:val="007B6E4C"/>
    <w:rsid w:val="007B7507"/>
    <w:rsid w:val="007B7CB1"/>
    <w:rsid w:val="007C09E1"/>
    <w:rsid w:val="007C0E9F"/>
    <w:rsid w:val="007C3018"/>
    <w:rsid w:val="007C43DA"/>
    <w:rsid w:val="007C5A58"/>
    <w:rsid w:val="007C6A5C"/>
    <w:rsid w:val="007D0953"/>
    <w:rsid w:val="007D189D"/>
    <w:rsid w:val="007D2381"/>
    <w:rsid w:val="007D373B"/>
    <w:rsid w:val="007D3782"/>
    <w:rsid w:val="007D50EF"/>
    <w:rsid w:val="007E060B"/>
    <w:rsid w:val="007E2B17"/>
    <w:rsid w:val="007E35E0"/>
    <w:rsid w:val="007E58F1"/>
    <w:rsid w:val="007E7F49"/>
    <w:rsid w:val="007F3D80"/>
    <w:rsid w:val="007F4FF6"/>
    <w:rsid w:val="007F6788"/>
    <w:rsid w:val="007F75BB"/>
    <w:rsid w:val="00801B3D"/>
    <w:rsid w:val="0080344F"/>
    <w:rsid w:val="00805050"/>
    <w:rsid w:val="008134AB"/>
    <w:rsid w:val="008234D9"/>
    <w:rsid w:val="00823D91"/>
    <w:rsid w:val="0082539B"/>
    <w:rsid w:val="00825597"/>
    <w:rsid w:val="00826FC5"/>
    <w:rsid w:val="00827431"/>
    <w:rsid w:val="00830BB7"/>
    <w:rsid w:val="00835467"/>
    <w:rsid w:val="0083651F"/>
    <w:rsid w:val="00836FAF"/>
    <w:rsid w:val="008376B2"/>
    <w:rsid w:val="00840D75"/>
    <w:rsid w:val="0084220E"/>
    <w:rsid w:val="00843973"/>
    <w:rsid w:val="00843CD5"/>
    <w:rsid w:val="008461BA"/>
    <w:rsid w:val="00846D4F"/>
    <w:rsid w:val="008504BB"/>
    <w:rsid w:val="008530CC"/>
    <w:rsid w:val="008546F6"/>
    <w:rsid w:val="008556A4"/>
    <w:rsid w:val="00856769"/>
    <w:rsid w:val="00856F66"/>
    <w:rsid w:val="008572FB"/>
    <w:rsid w:val="0087107C"/>
    <w:rsid w:val="008716F2"/>
    <w:rsid w:val="00874022"/>
    <w:rsid w:val="0087663C"/>
    <w:rsid w:val="0087730C"/>
    <w:rsid w:val="00880B85"/>
    <w:rsid w:val="0088136D"/>
    <w:rsid w:val="00881454"/>
    <w:rsid w:val="00883348"/>
    <w:rsid w:val="00885CC0"/>
    <w:rsid w:val="00886DDE"/>
    <w:rsid w:val="0088761F"/>
    <w:rsid w:val="0089546D"/>
    <w:rsid w:val="00897E01"/>
    <w:rsid w:val="008A0A4E"/>
    <w:rsid w:val="008A28DE"/>
    <w:rsid w:val="008A34B5"/>
    <w:rsid w:val="008A53DE"/>
    <w:rsid w:val="008B180D"/>
    <w:rsid w:val="008B2343"/>
    <w:rsid w:val="008B31B3"/>
    <w:rsid w:val="008B67F8"/>
    <w:rsid w:val="008B6BEA"/>
    <w:rsid w:val="008C02CA"/>
    <w:rsid w:val="008C0768"/>
    <w:rsid w:val="008C0C3C"/>
    <w:rsid w:val="008C1990"/>
    <w:rsid w:val="008C2F9B"/>
    <w:rsid w:val="008C4637"/>
    <w:rsid w:val="008D13EE"/>
    <w:rsid w:val="008D4628"/>
    <w:rsid w:val="008D63C5"/>
    <w:rsid w:val="008D7CEF"/>
    <w:rsid w:val="008E0646"/>
    <w:rsid w:val="008E265F"/>
    <w:rsid w:val="008E496C"/>
    <w:rsid w:val="008E6CB9"/>
    <w:rsid w:val="008E7C97"/>
    <w:rsid w:val="008F0565"/>
    <w:rsid w:val="008F0D3B"/>
    <w:rsid w:val="00906E34"/>
    <w:rsid w:val="009079ED"/>
    <w:rsid w:val="00910451"/>
    <w:rsid w:val="00911326"/>
    <w:rsid w:val="00912325"/>
    <w:rsid w:val="00912F10"/>
    <w:rsid w:val="00913E3F"/>
    <w:rsid w:val="0091532F"/>
    <w:rsid w:val="009168BD"/>
    <w:rsid w:val="00916AF0"/>
    <w:rsid w:val="00917627"/>
    <w:rsid w:val="00921833"/>
    <w:rsid w:val="00924632"/>
    <w:rsid w:val="00924F45"/>
    <w:rsid w:val="009268AE"/>
    <w:rsid w:val="00927948"/>
    <w:rsid w:val="00931EDA"/>
    <w:rsid w:val="00933FAD"/>
    <w:rsid w:val="009344B9"/>
    <w:rsid w:val="009346EC"/>
    <w:rsid w:val="0094039D"/>
    <w:rsid w:val="009446E6"/>
    <w:rsid w:val="009458AD"/>
    <w:rsid w:val="009472FC"/>
    <w:rsid w:val="009505C9"/>
    <w:rsid w:val="00950E1A"/>
    <w:rsid w:val="009533D8"/>
    <w:rsid w:val="009568C3"/>
    <w:rsid w:val="00960BC9"/>
    <w:rsid w:val="009641B3"/>
    <w:rsid w:val="00966C25"/>
    <w:rsid w:val="0097192E"/>
    <w:rsid w:val="009777E1"/>
    <w:rsid w:val="00985AEC"/>
    <w:rsid w:val="00991C02"/>
    <w:rsid w:val="009973B3"/>
    <w:rsid w:val="009A0EAF"/>
    <w:rsid w:val="009A38A3"/>
    <w:rsid w:val="009A418C"/>
    <w:rsid w:val="009A4D98"/>
    <w:rsid w:val="009A7E33"/>
    <w:rsid w:val="009B1658"/>
    <w:rsid w:val="009B210D"/>
    <w:rsid w:val="009D00BB"/>
    <w:rsid w:val="009D2BC9"/>
    <w:rsid w:val="009D4704"/>
    <w:rsid w:val="009E1569"/>
    <w:rsid w:val="009E22EB"/>
    <w:rsid w:val="009E34F1"/>
    <w:rsid w:val="009E3DDB"/>
    <w:rsid w:val="009E43A8"/>
    <w:rsid w:val="009E496E"/>
    <w:rsid w:val="009E507D"/>
    <w:rsid w:val="00A04619"/>
    <w:rsid w:val="00A04CA8"/>
    <w:rsid w:val="00A052FC"/>
    <w:rsid w:val="00A10111"/>
    <w:rsid w:val="00A13012"/>
    <w:rsid w:val="00A211D7"/>
    <w:rsid w:val="00A32F86"/>
    <w:rsid w:val="00A3434D"/>
    <w:rsid w:val="00A3495A"/>
    <w:rsid w:val="00A34985"/>
    <w:rsid w:val="00A411E8"/>
    <w:rsid w:val="00A42CD0"/>
    <w:rsid w:val="00A43495"/>
    <w:rsid w:val="00A44CA4"/>
    <w:rsid w:val="00A47021"/>
    <w:rsid w:val="00A47C62"/>
    <w:rsid w:val="00A47C88"/>
    <w:rsid w:val="00A53616"/>
    <w:rsid w:val="00A54A14"/>
    <w:rsid w:val="00A567F9"/>
    <w:rsid w:val="00A5730D"/>
    <w:rsid w:val="00A60DDF"/>
    <w:rsid w:val="00A614A3"/>
    <w:rsid w:val="00A62615"/>
    <w:rsid w:val="00A6417D"/>
    <w:rsid w:val="00A6627B"/>
    <w:rsid w:val="00A6654F"/>
    <w:rsid w:val="00A66631"/>
    <w:rsid w:val="00A67F6A"/>
    <w:rsid w:val="00A73CEC"/>
    <w:rsid w:val="00A74085"/>
    <w:rsid w:val="00A75F2F"/>
    <w:rsid w:val="00A7635A"/>
    <w:rsid w:val="00A821C7"/>
    <w:rsid w:val="00A846BF"/>
    <w:rsid w:val="00A90D89"/>
    <w:rsid w:val="00A917B5"/>
    <w:rsid w:val="00A95208"/>
    <w:rsid w:val="00A954FC"/>
    <w:rsid w:val="00A95626"/>
    <w:rsid w:val="00AA2270"/>
    <w:rsid w:val="00AA27F7"/>
    <w:rsid w:val="00AA46BA"/>
    <w:rsid w:val="00AB0496"/>
    <w:rsid w:val="00AB2C2A"/>
    <w:rsid w:val="00AB3945"/>
    <w:rsid w:val="00AB3EAF"/>
    <w:rsid w:val="00AB54B4"/>
    <w:rsid w:val="00AB54FE"/>
    <w:rsid w:val="00AB5C1D"/>
    <w:rsid w:val="00AB7B9B"/>
    <w:rsid w:val="00AC4498"/>
    <w:rsid w:val="00AC76BD"/>
    <w:rsid w:val="00AC7B7F"/>
    <w:rsid w:val="00AC7FF8"/>
    <w:rsid w:val="00AD6B88"/>
    <w:rsid w:val="00AE0A5D"/>
    <w:rsid w:val="00AE2FA8"/>
    <w:rsid w:val="00AF0BA9"/>
    <w:rsid w:val="00AF260E"/>
    <w:rsid w:val="00AF3560"/>
    <w:rsid w:val="00AF37B9"/>
    <w:rsid w:val="00AF4575"/>
    <w:rsid w:val="00AF48C6"/>
    <w:rsid w:val="00AF4C16"/>
    <w:rsid w:val="00AF56DB"/>
    <w:rsid w:val="00AF65F3"/>
    <w:rsid w:val="00AF68FB"/>
    <w:rsid w:val="00AF6B2F"/>
    <w:rsid w:val="00B15733"/>
    <w:rsid w:val="00B1706C"/>
    <w:rsid w:val="00B21C3D"/>
    <w:rsid w:val="00B23868"/>
    <w:rsid w:val="00B24092"/>
    <w:rsid w:val="00B25314"/>
    <w:rsid w:val="00B30A2C"/>
    <w:rsid w:val="00B31236"/>
    <w:rsid w:val="00B3281B"/>
    <w:rsid w:val="00B37B91"/>
    <w:rsid w:val="00B419CE"/>
    <w:rsid w:val="00B42C5D"/>
    <w:rsid w:val="00B42FA7"/>
    <w:rsid w:val="00B439E3"/>
    <w:rsid w:val="00B51FB8"/>
    <w:rsid w:val="00B535C9"/>
    <w:rsid w:val="00B56802"/>
    <w:rsid w:val="00B63569"/>
    <w:rsid w:val="00B661EF"/>
    <w:rsid w:val="00B80E46"/>
    <w:rsid w:val="00B81187"/>
    <w:rsid w:val="00B82292"/>
    <w:rsid w:val="00B840DB"/>
    <w:rsid w:val="00B90790"/>
    <w:rsid w:val="00B93ECB"/>
    <w:rsid w:val="00B95F5A"/>
    <w:rsid w:val="00B96F61"/>
    <w:rsid w:val="00BA35B8"/>
    <w:rsid w:val="00BB175D"/>
    <w:rsid w:val="00BB264E"/>
    <w:rsid w:val="00BB274E"/>
    <w:rsid w:val="00BB3E03"/>
    <w:rsid w:val="00BB488B"/>
    <w:rsid w:val="00BB7030"/>
    <w:rsid w:val="00BC3816"/>
    <w:rsid w:val="00BC3C79"/>
    <w:rsid w:val="00BC41B6"/>
    <w:rsid w:val="00BD09B6"/>
    <w:rsid w:val="00BD0C26"/>
    <w:rsid w:val="00BD0FA4"/>
    <w:rsid w:val="00BD32C0"/>
    <w:rsid w:val="00BD3F2A"/>
    <w:rsid w:val="00BD4C82"/>
    <w:rsid w:val="00BD55DA"/>
    <w:rsid w:val="00BE1B3A"/>
    <w:rsid w:val="00BE1F0B"/>
    <w:rsid w:val="00BE28C3"/>
    <w:rsid w:val="00BE44ED"/>
    <w:rsid w:val="00BE7246"/>
    <w:rsid w:val="00BF086A"/>
    <w:rsid w:val="00BF17BF"/>
    <w:rsid w:val="00BF375D"/>
    <w:rsid w:val="00BF3FC1"/>
    <w:rsid w:val="00BF533B"/>
    <w:rsid w:val="00C00E2A"/>
    <w:rsid w:val="00C023D2"/>
    <w:rsid w:val="00C041D3"/>
    <w:rsid w:val="00C0636B"/>
    <w:rsid w:val="00C1042C"/>
    <w:rsid w:val="00C173E0"/>
    <w:rsid w:val="00C20257"/>
    <w:rsid w:val="00C2105B"/>
    <w:rsid w:val="00C22E81"/>
    <w:rsid w:val="00C24018"/>
    <w:rsid w:val="00C2413F"/>
    <w:rsid w:val="00C242E0"/>
    <w:rsid w:val="00C25313"/>
    <w:rsid w:val="00C25696"/>
    <w:rsid w:val="00C2588A"/>
    <w:rsid w:val="00C25CAB"/>
    <w:rsid w:val="00C303AB"/>
    <w:rsid w:val="00C3073D"/>
    <w:rsid w:val="00C366EF"/>
    <w:rsid w:val="00C37A2C"/>
    <w:rsid w:val="00C37CD0"/>
    <w:rsid w:val="00C41F86"/>
    <w:rsid w:val="00C42C9E"/>
    <w:rsid w:val="00C46C9A"/>
    <w:rsid w:val="00C52533"/>
    <w:rsid w:val="00C54AE6"/>
    <w:rsid w:val="00C5586F"/>
    <w:rsid w:val="00C568D9"/>
    <w:rsid w:val="00C639B3"/>
    <w:rsid w:val="00C72E03"/>
    <w:rsid w:val="00C81745"/>
    <w:rsid w:val="00C81F43"/>
    <w:rsid w:val="00C8604F"/>
    <w:rsid w:val="00C866A8"/>
    <w:rsid w:val="00C93A8E"/>
    <w:rsid w:val="00C97342"/>
    <w:rsid w:val="00CA056D"/>
    <w:rsid w:val="00CA06CC"/>
    <w:rsid w:val="00CA133C"/>
    <w:rsid w:val="00CA32D4"/>
    <w:rsid w:val="00CA6F9E"/>
    <w:rsid w:val="00CB3CFB"/>
    <w:rsid w:val="00CB4669"/>
    <w:rsid w:val="00CB6B4F"/>
    <w:rsid w:val="00CB6C41"/>
    <w:rsid w:val="00CB7452"/>
    <w:rsid w:val="00CC4769"/>
    <w:rsid w:val="00CC4D09"/>
    <w:rsid w:val="00CC4D23"/>
    <w:rsid w:val="00CC5B89"/>
    <w:rsid w:val="00CD0607"/>
    <w:rsid w:val="00CD270D"/>
    <w:rsid w:val="00CE00F9"/>
    <w:rsid w:val="00CE2958"/>
    <w:rsid w:val="00CE3181"/>
    <w:rsid w:val="00CE5ADE"/>
    <w:rsid w:val="00CE68DA"/>
    <w:rsid w:val="00CE7392"/>
    <w:rsid w:val="00CE7A3E"/>
    <w:rsid w:val="00CF078F"/>
    <w:rsid w:val="00CF5A03"/>
    <w:rsid w:val="00CF6BE4"/>
    <w:rsid w:val="00CF7DFE"/>
    <w:rsid w:val="00D01C8F"/>
    <w:rsid w:val="00D0426B"/>
    <w:rsid w:val="00D0629F"/>
    <w:rsid w:val="00D1099B"/>
    <w:rsid w:val="00D10ADE"/>
    <w:rsid w:val="00D14AF3"/>
    <w:rsid w:val="00D16425"/>
    <w:rsid w:val="00D2163E"/>
    <w:rsid w:val="00D21AAD"/>
    <w:rsid w:val="00D253D6"/>
    <w:rsid w:val="00D31947"/>
    <w:rsid w:val="00D31A4F"/>
    <w:rsid w:val="00D3303E"/>
    <w:rsid w:val="00D3318E"/>
    <w:rsid w:val="00D344D7"/>
    <w:rsid w:val="00D346D2"/>
    <w:rsid w:val="00D3658A"/>
    <w:rsid w:val="00D42D18"/>
    <w:rsid w:val="00D50FB1"/>
    <w:rsid w:val="00D5187E"/>
    <w:rsid w:val="00D52BBA"/>
    <w:rsid w:val="00D53C32"/>
    <w:rsid w:val="00D53C6B"/>
    <w:rsid w:val="00D54190"/>
    <w:rsid w:val="00D553B2"/>
    <w:rsid w:val="00D60E02"/>
    <w:rsid w:val="00D62B55"/>
    <w:rsid w:val="00D6415A"/>
    <w:rsid w:val="00D7335B"/>
    <w:rsid w:val="00D73B1F"/>
    <w:rsid w:val="00D747FB"/>
    <w:rsid w:val="00D75984"/>
    <w:rsid w:val="00D80F1B"/>
    <w:rsid w:val="00D82634"/>
    <w:rsid w:val="00D850F3"/>
    <w:rsid w:val="00D86101"/>
    <w:rsid w:val="00D90197"/>
    <w:rsid w:val="00D905FF"/>
    <w:rsid w:val="00D926B0"/>
    <w:rsid w:val="00D94737"/>
    <w:rsid w:val="00D94C52"/>
    <w:rsid w:val="00D96980"/>
    <w:rsid w:val="00DA0973"/>
    <w:rsid w:val="00DA158B"/>
    <w:rsid w:val="00DA41DD"/>
    <w:rsid w:val="00DA4992"/>
    <w:rsid w:val="00DA54CF"/>
    <w:rsid w:val="00DA5521"/>
    <w:rsid w:val="00DA57A4"/>
    <w:rsid w:val="00DA76DA"/>
    <w:rsid w:val="00DA78AA"/>
    <w:rsid w:val="00DB7CAA"/>
    <w:rsid w:val="00DC0129"/>
    <w:rsid w:val="00DC47A8"/>
    <w:rsid w:val="00DC4A88"/>
    <w:rsid w:val="00DD07A1"/>
    <w:rsid w:val="00DD0A2A"/>
    <w:rsid w:val="00DD4A68"/>
    <w:rsid w:val="00DD64B9"/>
    <w:rsid w:val="00DE09D3"/>
    <w:rsid w:val="00DE3D4B"/>
    <w:rsid w:val="00DE5005"/>
    <w:rsid w:val="00DE70DF"/>
    <w:rsid w:val="00DF0C7D"/>
    <w:rsid w:val="00DF2DBE"/>
    <w:rsid w:val="00DF34B6"/>
    <w:rsid w:val="00DF4B09"/>
    <w:rsid w:val="00E07FFB"/>
    <w:rsid w:val="00E12B13"/>
    <w:rsid w:val="00E149B4"/>
    <w:rsid w:val="00E162F9"/>
    <w:rsid w:val="00E163B9"/>
    <w:rsid w:val="00E24D5C"/>
    <w:rsid w:val="00E343B6"/>
    <w:rsid w:val="00E40B22"/>
    <w:rsid w:val="00E41D77"/>
    <w:rsid w:val="00E438B9"/>
    <w:rsid w:val="00E441E1"/>
    <w:rsid w:val="00E45F45"/>
    <w:rsid w:val="00E52898"/>
    <w:rsid w:val="00E541E1"/>
    <w:rsid w:val="00E549D2"/>
    <w:rsid w:val="00E55ABD"/>
    <w:rsid w:val="00E569FB"/>
    <w:rsid w:val="00E57B51"/>
    <w:rsid w:val="00E61395"/>
    <w:rsid w:val="00E645D0"/>
    <w:rsid w:val="00E675D5"/>
    <w:rsid w:val="00E75A7E"/>
    <w:rsid w:val="00E76EBC"/>
    <w:rsid w:val="00E80704"/>
    <w:rsid w:val="00E85D3D"/>
    <w:rsid w:val="00E94E9F"/>
    <w:rsid w:val="00E96F62"/>
    <w:rsid w:val="00E9756F"/>
    <w:rsid w:val="00E977CE"/>
    <w:rsid w:val="00E97E20"/>
    <w:rsid w:val="00EA2655"/>
    <w:rsid w:val="00EA2DD4"/>
    <w:rsid w:val="00EA6F04"/>
    <w:rsid w:val="00EB07ED"/>
    <w:rsid w:val="00EB4F79"/>
    <w:rsid w:val="00EB5A72"/>
    <w:rsid w:val="00EC0D9F"/>
    <w:rsid w:val="00EC70D8"/>
    <w:rsid w:val="00EC7BBB"/>
    <w:rsid w:val="00ED456F"/>
    <w:rsid w:val="00ED71C1"/>
    <w:rsid w:val="00ED783A"/>
    <w:rsid w:val="00EE4819"/>
    <w:rsid w:val="00EE627C"/>
    <w:rsid w:val="00EE6DC1"/>
    <w:rsid w:val="00EE753C"/>
    <w:rsid w:val="00EF4B09"/>
    <w:rsid w:val="00EF5248"/>
    <w:rsid w:val="00EF54A6"/>
    <w:rsid w:val="00EF698C"/>
    <w:rsid w:val="00F00EDB"/>
    <w:rsid w:val="00F03B59"/>
    <w:rsid w:val="00F04FB5"/>
    <w:rsid w:val="00F0678D"/>
    <w:rsid w:val="00F07585"/>
    <w:rsid w:val="00F105DB"/>
    <w:rsid w:val="00F10982"/>
    <w:rsid w:val="00F11522"/>
    <w:rsid w:val="00F12423"/>
    <w:rsid w:val="00F14D39"/>
    <w:rsid w:val="00F14E2B"/>
    <w:rsid w:val="00F1501D"/>
    <w:rsid w:val="00F21342"/>
    <w:rsid w:val="00F21F0D"/>
    <w:rsid w:val="00F225A6"/>
    <w:rsid w:val="00F231CE"/>
    <w:rsid w:val="00F24C56"/>
    <w:rsid w:val="00F30249"/>
    <w:rsid w:val="00F34A06"/>
    <w:rsid w:val="00F34C4C"/>
    <w:rsid w:val="00F36AA3"/>
    <w:rsid w:val="00F439D1"/>
    <w:rsid w:val="00F45343"/>
    <w:rsid w:val="00F528F2"/>
    <w:rsid w:val="00F52A45"/>
    <w:rsid w:val="00F547C4"/>
    <w:rsid w:val="00F56CF6"/>
    <w:rsid w:val="00F60811"/>
    <w:rsid w:val="00F627C5"/>
    <w:rsid w:val="00F63F8D"/>
    <w:rsid w:val="00F70CB4"/>
    <w:rsid w:val="00F72E98"/>
    <w:rsid w:val="00F75BF5"/>
    <w:rsid w:val="00F814AB"/>
    <w:rsid w:val="00F8199D"/>
    <w:rsid w:val="00F83D17"/>
    <w:rsid w:val="00F84F29"/>
    <w:rsid w:val="00F8717F"/>
    <w:rsid w:val="00F909E6"/>
    <w:rsid w:val="00F90B56"/>
    <w:rsid w:val="00F90E31"/>
    <w:rsid w:val="00F9215C"/>
    <w:rsid w:val="00F9502B"/>
    <w:rsid w:val="00F972BA"/>
    <w:rsid w:val="00FA7704"/>
    <w:rsid w:val="00FB0F2B"/>
    <w:rsid w:val="00FB1D34"/>
    <w:rsid w:val="00FB352E"/>
    <w:rsid w:val="00FB515C"/>
    <w:rsid w:val="00FB5FF9"/>
    <w:rsid w:val="00FB6355"/>
    <w:rsid w:val="00FB7E80"/>
    <w:rsid w:val="00FC30DE"/>
    <w:rsid w:val="00FC35E4"/>
    <w:rsid w:val="00FD0D88"/>
    <w:rsid w:val="00FD198C"/>
    <w:rsid w:val="00FD34B8"/>
    <w:rsid w:val="00FD4065"/>
    <w:rsid w:val="00FD5171"/>
    <w:rsid w:val="00FD51F9"/>
    <w:rsid w:val="00FD5D64"/>
    <w:rsid w:val="00FE0BBF"/>
    <w:rsid w:val="00FE3102"/>
    <w:rsid w:val="00FE4080"/>
    <w:rsid w:val="00FE7431"/>
    <w:rsid w:val="00FE7D80"/>
    <w:rsid w:val="00FF396A"/>
    <w:rsid w:val="00FF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E5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ilsThesis1">
    <w:name w:val="Wils Thesis 1"/>
    <w:basedOn w:val="TableNormal"/>
    <w:uiPriority w:val="99"/>
    <w:rsid w:val="00EF54A6"/>
    <w:pPr>
      <w:spacing w:after="0" w:line="240" w:lineRule="auto"/>
    </w:pPr>
    <w:rPr>
      <w:rFonts w:ascii="Palatino Linotype" w:eastAsiaTheme="majorEastAsia" w:hAnsi="Palatino Linotype" w:cstheme="majorBidi"/>
      <w:sz w:val="20"/>
    </w:r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D9D9D9" w:themeFill="background1" w:themeFillShade="D9"/>
    </w:tcPr>
  </w:style>
  <w:style w:type="paragraph" w:styleId="Header">
    <w:name w:val="header"/>
    <w:basedOn w:val="Normal"/>
    <w:link w:val="Head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27"/>
  </w:style>
  <w:style w:type="paragraph" w:styleId="Footer">
    <w:name w:val="footer"/>
    <w:basedOn w:val="Normal"/>
    <w:link w:val="Foot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27"/>
  </w:style>
  <w:style w:type="character" w:styleId="CommentReference">
    <w:name w:val="annotation reference"/>
    <w:basedOn w:val="DefaultParagraphFont"/>
    <w:uiPriority w:val="99"/>
    <w:semiHidden/>
    <w:unhideWhenUsed/>
    <w:rsid w:val="002B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09C2"/>
    <w:pPr>
      <w:ind w:left="720"/>
      <w:contextualSpacing/>
    </w:pPr>
  </w:style>
  <w:style w:type="paragraph" w:styleId="NoSpacing">
    <w:name w:val="No Spacing"/>
    <w:uiPriority w:val="1"/>
    <w:qFormat/>
    <w:rsid w:val="006F72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586F"/>
    <w:rPr>
      <w:color w:val="0000FF"/>
      <w:u w:val="single"/>
    </w:rPr>
  </w:style>
  <w:style w:type="paragraph" w:styleId="Revision">
    <w:name w:val="Revision"/>
    <w:hidden/>
    <w:uiPriority w:val="99"/>
    <w:semiHidden/>
    <w:rsid w:val="009346E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14E2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38A3"/>
    <w:rPr>
      <w:i/>
      <w:iCs/>
    </w:rPr>
  </w:style>
  <w:style w:type="paragraph" w:customStyle="1" w:styleId="xl65">
    <w:name w:val="xl65"/>
    <w:basedOn w:val="Normal"/>
    <w:rsid w:val="0080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ilsThesis1">
    <w:name w:val="Wils Thesis 1"/>
    <w:basedOn w:val="TableNormal"/>
    <w:uiPriority w:val="99"/>
    <w:rsid w:val="00EF54A6"/>
    <w:pPr>
      <w:spacing w:after="0" w:line="240" w:lineRule="auto"/>
    </w:pPr>
    <w:rPr>
      <w:rFonts w:ascii="Palatino Linotype" w:eastAsiaTheme="majorEastAsia" w:hAnsi="Palatino Linotype" w:cstheme="majorBidi"/>
      <w:sz w:val="20"/>
    </w:r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D9D9D9" w:themeFill="background1" w:themeFillShade="D9"/>
    </w:tcPr>
  </w:style>
  <w:style w:type="paragraph" w:styleId="Header">
    <w:name w:val="header"/>
    <w:basedOn w:val="Normal"/>
    <w:link w:val="Head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627"/>
  </w:style>
  <w:style w:type="paragraph" w:styleId="Footer">
    <w:name w:val="footer"/>
    <w:basedOn w:val="Normal"/>
    <w:link w:val="FooterChar"/>
    <w:uiPriority w:val="99"/>
    <w:unhideWhenUsed/>
    <w:rsid w:val="002B2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627"/>
  </w:style>
  <w:style w:type="character" w:styleId="CommentReference">
    <w:name w:val="annotation reference"/>
    <w:basedOn w:val="DefaultParagraphFont"/>
    <w:uiPriority w:val="99"/>
    <w:semiHidden/>
    <w:unhideWhenUsed/>
    <w:rsid w:val="002B2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6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2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09C2"/>
    <w:pPr>
      <w:ind w:left="720"/>
      <w:contextualSpacing/>
    </w:pPr>
  </w:style>
  <w:style w:type="paragraph" w:styleId="NoSpacing">
    <w:name w:val="No Spacing"/>
    <w:uiPriority w:val="1"/>
    <w:qFormat/>
    <w:rsid w:val="006F727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586F"/>
    <w:rPr>
      <w:color w:val="0000FF"/>
      <w:u w:val="single"/>
    </w:rPr>
  </w:style>
  <w:style w:type="paragraph" w:styleId="Revision">
    <w:name w:val="Revision"/>
    <w:hidden/>
    <w:uiPriority w:val="99"/>
    <w:semiHidden/>
    <w:rsid w:val="009346E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14E2B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38A3"/>
    <w:rPr>
      <w:i/>
      <w:iCs/>
    </w:rPr>
  </w:style>
  <w:style w:type="paragraph" w:customStyle="1" w:styleId="xl65">
    <w:name w:val="xl65"/>
    <w:basedOn w:val="Normal"/>
    <w:rsid w:val="00803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2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91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3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088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38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4667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683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7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0564A-F94B-4D2B-A68E-56263BD59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992BE34</Template>
  <TotalTime>7</TotalTime>
  <Pages>4</Pages>
  <Words>1005</Words>
  <Characters>5790</Characters>
  <Application>Microsoft Office Word</Application>
  <DocSecurity>0</DocSecurity>
  <Lines>7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helmine Meeraus</dc:creator>
  <cp:lastModifiedBy>Wilhelmine Meeraus</cp:lastModifiedBy>
  <cp:revision>5</cp:revision>
  <cp:lastPrinted>2014-02-03T14:45:00Z</cp:lastPrinted>
  <dcterms:created xsi:type="dcterms:W3CDTF">2015-01-08T23:38:00Z</dcterms:created>
  <dcterms:modified xsi:type="dcterms:W3CDTF">2015-02-25T17:42:00Z</dcterms:modified>
</cp:coreProperties>
</file>